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09028" w14:textId="6E9BE2F3" w:rsidR="008F784C" w:rsidRDefault="008F784C" w:rsidP="008F784C">
      <w:r w:rsidRPr="002108D0">
        <w:rPr>
          <w:rFonts w:ascii="Times New Roman" w:eastAsia="Times New Roman" w:hAnsi="Times New Roman" w:cs="Times New Roman"/>
          <w:b/>
          <w:bCs/>
          <w:color w:val="333333"/>
          <w:kern w:val="0"/>
          <w:sz w:val="24"/>
          <w:szCs w:val="24"/>
          <w:shd w:val="clear" w:color="auto" w:fill="FFFFFF"/>
          <w14:ligatures w14:val="none"/>
        </w:rPr>
        <w:t>Supplementary Table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Pr="008F784C">
        <w:rPr>
          <w:rFonts w:ascii="Times New Roman" w:eastAsia="Times New Roman" w:hAnsi="Times New Roman" w:cs="Times New Roman"/>
          <w:b/>
          <w:color w:val="333333"/>
          <w:kern w:val="0"/>
          <w:sz w:val="24"/>
          <w:szCs w:val="24"/>
          <w:shd w:val="clear" w:color="auto" w:fill="FFFFFF"/>
          <w14:ligatures w14:val="none"/>
        </w:rPr>
        <w:t>1: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>Comparative SM p</w:t>
      </w:r>
      <w:r w:rsidRPr="00000C5E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athway with 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>g</w:t>
      </w:r>
      <w:r w:rsidRPr="00000C5E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ene 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>o</w:t>
      </w:r>
      <w:r w:rsidRPr="00000C5E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>rthologs considering all SMs th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>at</w:t>
      </w:r>
      <w:r w:rsidRPr="00000C5E"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 have been curated for or are known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 is provided</w:t>
      </w:r>
      <w:r>
        <w:rPr>
          <w:rFonts w:ascii="Times New Roman" w:eastAsia="Times New Roman" w:hAnsi="Times New Roman" w:cs="Times New Roman"/>
          <w:color w:val="333333"/>
          <w:kern w:val="0"/>
          <w:sz w:val="24"/>
          <w:szCs w:val="24"/>
          <w:shd w:val="clear" w:color="auto" w:fill="FFFFFF"/>
          <w14:ligatures w14:val="none"/>
        </w:rPr>
        <w:t xml:space="preserve"> belo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"/>
        <w:gridCol w:w="1395"/>
        <w:gridCol w:w="1366"/>
        <w:gridCol w:w="1856"/>
        <w:gridCol w:w="1394"/>
        <w:gridCol w:w="1212"/>
        <w:gridCol w:w="1357"/>
        <w:gridCol w:w="1357"/>
        <w:gridCol w:w="1357"/>
        <w:gridCol w:w="1212"/>
        <w:gridCol w:w="1212"/>
        <w:gridCol w:w="1212"/>
      </w:tblGrid>
      <w:tr w:rsidR="00583BB9" w:rsidRPr="002251E4" w14:paraId="6E65B664" w14:textId="0E8BF35A" w:rsidTr="006E6F67">
        <w:tc>
          <w:tcPr>
            <w:tcW w:w="458" w:type="dxa"/>
          </w:tcPr>
          <w:p w14:paraId="05B5B458" w14:textId="77777777" w:rsidR="008F784C" w:rsidRDefault="008F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18BC2EC" w14:textId="09F48C44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6F67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. No.</w:t>
            </w:r>
          </w:p>
        </w:tc>
        <w:tc>
          <w:tcPr>
            <w:tcW w:w="1395" w:type="dxa"/>
          </w:tcPr>
          <w:p w14:paraId="69C1782D" w14:textId="78010778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Name</w:t>
            </w:r>
          </w:p>
        </w:tc>
        <w:tc>
          <w:tcPr>
            <w:tcW w:w="0" w:type="auto"/>
          </w:tcPr>
          <w:p w14:paraId="3E2C4924" w14:textId="32AD8E23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Pathway</w:t>
            </w:r>
          </w:p>
        </w:tc>
        <w:tc>
          <w:tcPr>
            <w:tcW w:w="0" w:type="auto"/>
          </w:tcPr>
          <w:p w14:paraId="2F40E3D4" w14:textId="54CC40F4" w:rsidR="002251E4" w:rsidRPr="00451E0F" w:rsidRDefault="001276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 genes</w:t>
            </w:r>
          </w:p>
        </w:tc>
        <w:tc>
          <w:tcPr>
            <w:tcW w:w="0" w:type="auto"/>
          </w:tcPr>
          <w:p w14:paraId="43FEB382" w14:textId="31268ECC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ea mays</w:t>
            </w:r>
          </w:p>
        </w:tc>
        <w:tc>
          <w:tcPr>
            <w:tcW w:w="0" w:type="auto"/>
          </w:tcPr>
          <w:p w14:paraId="1D395C5E" w14:textId="37C3FCB3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ifolium pratense</w:t>
            </w:r>
          </w:p>
        </w:tc>
        <w:tc>
          <w:tcPr>
            <w:tcW w:w="0" w:type="auto"/>
          </w:tcPr>
          <w:p w14:paraId="3C994955" w14:textId="4B99F183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orghum bicolor</w:t>
            </w:r>
          </w:p>
        </w:tc>
        <w:tc>
          <w:tcPr>
            <w:tcW w:w="0" w:type="auto"/>
          </w:tcPr>
          <w:p w14:paraId="5F9F0AC8" w14:textId="64C47777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ccharum spontaneum</w:t>
            </w:r>
          </w:p>
        </w:tc>
        <w:tc>
          <w:tcPr>
            <w:tcW w:w="0" w:type="auto"/>
          </w:tcPr>
          <w:p w14:paraId="736D90BE" w14:textId="144A9C45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ordeum vulgare</w:t>
            </w:r>
          </w:p>
        </w:tc>
        <w:tc>
          <w:tcPr>
            <w:tcW w:w="0" w:type="auto"/>
          </w:tcPr>
          <w:p w14:paraId="4D56AD0D" w14:textId="51430AF6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assica napus</w:t>
            </w:r>
          </w:p>
        </w:tc>
        <w:tc>
          <w:tcPr>
            <w:tcW w:w="0" w:type="auto"/>
          </w:tcPr>
          <w:p w14:paraId="1139B872" w14:textId="2AF421A2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rassica rapa</w:t>
            </w:r>
          </w:p>
        </w:tc>
        <w:tc>
          <w:tcPr>
            <w:tcW w:w="0" w:type="auto"/>
          </w:tcPr>
          <w:p w14:paraId="2A0379A5" w14:textId="51F615C9" w:rsidR="002251E4" w:rsidRPr="00451E0F" w:rsidRDefault="002251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51E0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eta vulgaris</w:t>
            </w:r>
          </w:p>
        </w:tc>
      </w:tr>
      <w:tr w:rsidR="00583BB9" w:rsidRPr="002251E4" w14:paraId="2CA3FCA6" w14:textId="5E7040D0" w:rsidTr="006E6F67">
        <w:tc>
          <w:tcPr>
            <w:tcW w:w="458" w:type="dxa"/>
          </w:tcPr>
          <w:p w14:paraId="4F131762" w14:textId="781A2DED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5" w:type="dxa"/>
          </w:tcPr>
          <w:p w14:paraId="2A74EA96" w14:textId="62AEAA40" w:rsidR="002251E4" w:rsidRPr="002251E4" w:rsidRDefault="007B5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F24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62584A1E" w14:textId="769586F5" w:rsidR="002251E4" w:rsidRPr="002251E4" w:rsidRDefault="007B5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F24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2FFB840C" w14:textId="77777777" w:rsidR="006F6758" w:rsidRPr="006F6758" w:rsidRDefault="006F6758" w:rsidP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  <w:p w14:paraId="770A339E" w14:textId="5F0587B1" w:rsidR="002251E4" w:rsidRPr="002251E4" w:rsidRDefault="006F6758" w:rsidP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CYP82G1</w:t>
            </w:r>
          </w:p>
        </w:tc>
        <w:tc>
          <w:tcPr>
            <w:tcW w:w="0" w:type="auto"/>
          </w:tcPr>
          <w:p w14:paraId="702041A1" w14:textId="42AC589B" w:rsidR="002251E4" w:rsidRPr="002251E4" w:rsidRDefault="007B5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F24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2082AA70" w14:textId="71A98095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4FD1425C" w14:textId="09E52E58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29EB9BB0" w14:textId="49ECF76C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4EC087BA" w14:textId="57748D5A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23CDC6" w14:textId="75299636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379A11A7" w14:textId="073AB618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  <w:tc>
          <w:tcPr>
            <w:tcW w:w="0" w:type="auto"/>
          </w:tcPr>
          <w:p w14:paraId="13734627" w14:textId="160702D5" w:rsidR="002251E4" w:rsidRPr="002251E4" w:rsidRDefault="006F67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6758">
              <w:rPr>
                <w:rFonts w:ascii="Times New Roman" w:hAnsi="Times New Roman" w:cs="Times New Roman"/>
                <w:sz w:val="20"/>
                <w:szCs w:val="20"/>
              </w:rPr>
              <w:t>(3E)-4,8-dimethylnona-1,3,7-triene biosynthesis I</w:t>
            </w:r>
          </w:p>
        </w:tc>
      </w:tr>
      <w:tr w:rsidR="00583BB9" w:rsidRPr="002251E4" w14:paraId="7103749F" w14:textId="4F2C38A7" w:rsidTr="006E6F67">
        <w:tc>
          <w:tcPr>
            <w:tcW w:w="458" w:type="dxa"/>
          </w:tcPr>
          <w:p w14:paraId="2A204300" w14:textId="1F60D489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95" w:type="dxa"/>
          </w:tcPr>
          <w:p w14:paraId="32B7108C" w14:textId="357C3921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2'-deoxymugineic acid phytosiderophore biosynthesis</w:t>
            </w:r>
          </w:p>
        </w:tc>
        <w:tc>
          <w:tcPr>
            <w:tcW w:w="0" w:type="auto"/>
          </w:tcPr>
          <w:p w14:paraId="34029185" w14:textId="18F8C7B2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4979DEEA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OS-SAMS2</w:t>
            </w:r>
          </w:p>
          <w:p w14:paraId="636995B7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NAS1</w:t>
            </w:r>
          </w:p>
          <w:p w14:paraId="64A17E19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NAS2</w:t>
            </w:r>
          </w:p>
          <w:p w14:paraId="226F5F26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NAS3</w:t>
            </w:r>
          </w:p>
          <w:p w14:paraId="25A1F505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vnas1</w:t>
            </w:r>
          </w:p>
          <w:p w14:paraId="51418DD8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NAAT1</w:t>
            </w:r>
          </w:p>
          <w:p w14:paraId="5AEB66D1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aatA</w:t>
            </w:r>
          </w:p>
          <w:p w14:paraId="13D4477B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aatB</w:t>
            </w:r>
          </w:p>
          <w:p w14:paraId="51C6EE35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OsDMAS1</w:t>
            </w:r>
          </w:p>
          <w:p w14:paraId="57AD4DC1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vDMAS1</w:t>
            </w:r>
          </w:p>
          <w:p w14:paraId="2E8CD189" w14:textId="77777777" w:rsidR="006B4748" w:rsidRPr="008F784C" w:rsidRDefault="006B4748" w:rsidP="006B4748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aDMAS1</w:t>
            </w:r>
          </w:p>
          <w:p w14:paraId="737D78E5" w14:textId="6B4F483D" w:rsidR="002251E4" w:rsidRPr="002251E4" w:rsidRDefault="006B4748" w:rsidP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ZmDMAS1</w:t>
            </w:r>
          </w:p>
        </w:tc>
        <w:tc>
          <w:tcPr>
            <w:tcW w:w="0" w:type="auto"/>
          </w:tcPr>
          <w:p w14:paraId="619559CE" w14:textId="39D7BDAD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2'-deoxymugineic acid phytosiderophore biosynthesis</w:t>
            </w:r>
          </w:p>
        </w:tc>
        <w:tc>
          <w:tcPr>
            <w:tcW w:w="0" w:type="auto"/>
          </w:tcPr>
          <w:p w14:paraId="39A32068" w14:textId="24945E75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1F1730" w14:textId="76F6DF88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2'-deoxymugineic acid phytosiderophore biosynthesis</w:t>
            </w:r>
          </w:p>
        </w:tc>
        <w:tc>
          <w:tcPr>
            <w:tcW w:w="0" w:type="auto"/>
          </w:tcPr>
          <w:p w14:paraId="3DC96B5F" w14:textId="73AF2B18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2'-deoxymugineic acid phytosiderophore biosynthesis</w:t>
            </w:r>
          </w:p>
        </w:tc>
        <w:tc>
          <w:tcPr>
            <w:tcW w:w="0" w:type="auto"/>
          </w:tcPr>
          <w:p w14:paraId="7328FAAB" w14:textId="26186909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4748">
              <w:rPr>
                <w:rFonts w:ascii="Times New Roman" w:hAnsi="Times New Roman" w:cs="Times New Roman"/>
                <w:sz w:val="20"/>
                <w:szCs w:val="20"/>
              </w:rPr>
              <w:t>2'-deoxymugineic acid phytosiderophore biosynthesis</w:t>
            </w:r>
          </w:p>
        </w:tc>
        <w:tc>
          <w:tcPr>
            <w:tcW w:w="0" w:type="auto"/>
          </w:tcPr>
          <w:p w14:paraId="06256630" w14:textId="1182563D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CE00D9" w14:textId="50331F14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8630A3" w14:textId="543C0F97" w:rsidR="002251E4" w:rsidRPr="002251E4" w:rsidRDefault="006B47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281EA4A6" w14:textId="2D0B7680" w:rsidTr="006E6F67">
        <w:tc>
          <w:tcPr>
            <w:tcW w:w="458" w:type="dxa"/>
          </w:tcPr>
          <w:p w14:paraId="2C9DF844" w14:textId="60C653EC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95" w:type="dxa"/>
          </w:tcPr>
          <w:p w14:paraId="434A0FF6" w14:textId="3C76CED3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0CB56EB8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Tetrapyrrole Biosynthesis</w:t>
            </w:r>
          </w:p>
          <w:p w14:paraId="0B53203F" w14:textId="2765386D" w:rsidR="002251E4" w:rsidRPr="002251E4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28C34479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PPXII</w:t>
            </w:r>
          </w:p>
          <w:p w14:paraId="66269A84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PPOX</w:t>
            </w:r>
          </w:p>
          <w:p w14:paraId="72029B82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re09.g396300</w:t>
            </w:r>
          </w:p>
          <w:p w14:paraId="6914B718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UROD</w:t>
            </w:r>
          </w:p>
          <w:p w14:paraId="5AC11113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Zm00001d029074</w:t>
            </w:r>
          </w:p>
          <w:p w14:paraId="3BB8DB52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I</w:t>
            </w:r>
          </w:p>
          <w:p w14:paraId="3DC2B553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H</w:t>
            </w:r>
          </w:p>
          <w:p w14:paraId="71B31780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D</w:t>
            </w:r>
          </w:p>
          <w:p w14:paraId="7E998E58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AT4G18480</w:t>
            </w:r>
          </w:p>
          <w:p w14:paraId="63F6C81E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GUN5</w:t>
            </w:r>
          </w:p>
          <w:p w14:paraId="0D68145F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D</w:t>
            </w:r>
          </w:p>
          <w:p w14:paraId="6CE24272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re07.g325500</w:t>
            </w:r>
          </w:p>
          <w:p w14:paraId="3F1C099F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  <w:p w14:paraId="31A9FC7E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GRMZM2G043453_P01</w:t>
            </w:r>
          </w:p>
          <w:p w14:paraId="61483E8B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oy1</w:t>
            </w:r>
          </w:p>
          <w:p w14:paraId="2B94535B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M</w:t>
            </w:r>
          </w:p>
          <w:p w14:paraId="744EA35F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HEMF1</w:t>
            </w:r>
          </w:p>
          <w:p w14:paraId="07DE6123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re02.g085450</w:t>
            </w:r>
          </w:p>
          <w:p w14:paraId="7941254C" w14:textId="77777777" w:rsidR="004D7F12" w:rsidRPr="004D7F12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Zm00001d002358</w:t>
            </w:r>
          </w:p>
          <w:p w14:paraId="57F7BED0" w14:textId="5340CD8B" w:rsidR="002251E4" w:rsidRPr="002251E4" w:rsidRDefault="004D7F12" w:rsidP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CHL27</w:t>
            </w:r>
          </w:p>
        </w:tc>
        <w:tc>
          <w:tcPr>
            <w:tcW w:w="0" w:type="auto"/>
          </w:tcPr>
          <w:p w14:paraId="0F08B621" w14:textId="4FD59005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5C3FCE07" w14:textId="1D555689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16CFCBAC" w14:textId="5EE21E9F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3CC532E4" w14:textId="0F7DACAC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743E3183" w14:textId="7F228836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10FE62E2" w14:textId="1C0693C1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0A2427FC" w14:textId="40561531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  <w:tc>
          <w:tcPr>
            <w:tcW w:w="0" w:type="auto"/>
          </w:tcPr>
          <w:p w14:paraId="2BCDE0B9" w14:textId="028FFA33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7F12">
              <w:rPr>
                <w:rFonts w:ascii="Times New Roman" w:hAnsi="Times New Roman" w:cs="Times New Roman"/>
                <w:sz w:val="20"/>
                <w:szCs w:val="20"/>
              </w:rPr>
              <w:t>3,8-divinyl-chlorophyllide a biosynthesis I (aerobic, light-dependent)</w:t>
            </w:r>
          </w:p>
        </w:tc>
      </w:tr>
      <w:tr w:rsidR="00583BB9" w:rsidRPr="002251E4" w14:paraId="2EAB713B" w14:textId="7CD49C61" w:rsidTr="006E6F67">
        <w:tc>
          <w:tcPr>
            <w:tcW w:w="458" w:type="dxa"/>
          </w:tcPr>
          <w:p w14:paraId="3A9F2D53" w14:textId="74AC902D" w:rsidR="002251E4" w:rsidRPr="002251E4" w:rsidRDefault="004D7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395" w:type="dxa"/>
          </w:tcPr>
          <w:p w14:paraId="079AABC3" w14:textId="1DAFE7DF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="008D18F3"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397EBD11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53BC0CD0" w14:textId="4E280473" w:rsidR="002251E4" w:rsidRPr="002251E4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Hormone, Neurotransmitter, and Signaling Molecule Biosynthesis</w:t>
            </w:r>
          </w:p>
        </w:tc>
        <w:tc>
          <w:tcPr>
            <w:tcW w:w="0" w:type="auto"/>
          </w:tcPr>
          <w:p w14:paraId="2B5F3C2B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ABA2</w:t>
            </w:r>
          </w:p>
          <w:p w14:paraId="7F940254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AAO3</w:t>
            </w:r>
          </w:p>
          <w:p w14:paraId="6C2A4002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Zm00001d034385</w:t>
            </w:r>
          </w:p>
          <w:p w14:paraId="2BE6715B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NCED2</w:t>
            </w:r>
          </w:p>
          <w:p w14:paraId="429787CD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NCED6</w:t>
            </w:r>
          </w:p>
          <w:p w14:paraId="4A4191D9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NCED9</w:t>
            </w:r>
          </w:p>
          <w:p w14:paraId="50850B85" w14:textId="77777777" w:rsidR="008D18F3" w:rsidRPr="008D18F3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NCED3</w:t>
            </w:r>
          </w:p>
          <w:p w14:paraId="41FAAE0A" w14:textId="1B17D76B" w:rsidR="002251E4" w:rsidRPr="002251E4" w:rsidRDefault="008D18F3" w:rsidP="008D18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>Zm00001d033222</w:t>
            </w:r>
          </w:p>
        </w:tc>
        <w:tc>
          <w:tcPr>
            <w:tcW w:w="0" w:type="auto"/>
          </w:tcPr>
          <w:p w14:paraId="70447182" w14:textId="4B871F55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0CC3824A" w14:textId="665E209B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436A0050" w14:textId="1173130C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549AD614" w14:textId="43656CAB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53138F03" w14:textId="2BEE0245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30624673" w14:textId="50DD3108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453573E2" w14:textId="5D96D50F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03803419" w14:textId="718D5CCF" w:rsidR="002251E4" w:rsidRPr="002251E4" w:rsidRDefault="007C4B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A</w:t>
            </w:r>
            <w:r w:rsidRPr="008D18F3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</w:tr>
      <w:tr w:rsidR="00583BB9" w:rsidRPr="002251E4" w14:paraId="2ACF6D38" w14:textId="10515D70" w:rsidTr="006E6F67">
        <w:tc>
          <w:tcPr>
            <w:tcW w:w="458" w:type="dxa"/>
          </w:tcPr>
          <w:p w14:paraId="0223ACE5" w14:textId="5D453F28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95" w:type="dxa"/>
          </w:tcPr>
          <w:p w14:paraId="2DAC731B" w14:textId="280AB5ED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4BC8A934" w14:textId="41C1E7BF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1DE4C137" w14:textId="77777777" w:rsidR="00250156" w:rsidRPr="00250156" w:rsidRDefault="00250156" w:rsidP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ADH2</w:t>
            </w:r>
          </w:p>
          <w:p w14:paraId="6BD52310" w14:textId="77777777" w:rsidR="00250156" w:rsidRPr="00250156" w:rsidRDefault="00250156" w:rsidP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ADH1</w:t>
            </w:r>
          </w:p>
          <w:p w14:paraId="6AAF039D" w14:textId="77777777" w:rsidR="00250156" w:rsidRPr="00250156" w:rsidRDefault="00250156" w:rsidP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adh</w:t>
            </w:r>
          </w:p>
          <w:p w14:paraId="572A7FF7" w14:textId="77777777" w:rsidR="00250156" w:rsidRPr="00250156" w:rsidRDefault="00250156" w:rsidP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ADH</w:t>
            </w:r>
          </w:p>
          <w:p w14:paraId="45382B15" w14:textId="1816286D" w:rsidR="002251E4" w:rsidRPr="002251E4" w:rsidRDefault="00250156" w:rsidP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 xml:space="preserve">ADH1 </w:t>
            </w:r>
          </w:p>
        </w:tc>
        <w:tc>
          <w:tcPr>
            <w:tcW w:w="0" w:type="auto"/>
          </w:tcPr>
          <w:p w14:paraId="6C100AED" w14:textId="2519A947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3E801A89" w14:textId="647FCDCD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5386DE19" w14:textId="1607167B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7803473C" w14:textId="28F61A77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30D0C70D" w14:textId="04622066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54711A1C" w14:textId="4381A260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12037C97" w14:textId="22048375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  <w:tc>
          <w:tcPr>
            <w:tcW w:w="0" w:type="auto"/>
          </w:tcPr>
          <w:p w14:paraId="1C7A550D" w14:textId="2233F42D" w:rsidR="002251E4" w:rsidRPr="002251E4" w:rsidRDefault="002501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50156">
              <w:rPr>
                <w:rFonts w:ascii="Times New Roman" w:hAnsi="Times New Roman" w:cs="Times New Roman"/>
                <w:sz w:val="20"/>
                <w:szCs w:val="20"/>
              </w:rPr>
              <w:t>cetaldehyde biosynthesis I</w:t>
            </w:r>
          </w:p>
        </w:tc>
      </w:tr>
      <w:tr w:rsidR="00583BB9" w:rsidRPr="002251E4" w14:paraId="012AF5BF" w14:textId="358A8DAC" w:rsidTr="006E6F67">
        <w:tc>
          <w:tcPr>
            <w:tcW w:w="458" w:type="dxa"/>
          </w:tcPr>
          <w:p w14:paraId="729DD84E" w14:textId="3B9E172F" w:rsidR="002251E4" w:rsidRPr="002251E4" w:rsidRDefault="00BA0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95" w:type="dxa"/>
          </w:tcPr>
          <w:p w14:paraId="2C8015CF" w14:textId="0926BF89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BA00D6" w:rsidRPr="00BA00D6">
              <w:rPr>
                <w:rFonts w:ascii="Times New Roman" w:hAnsi="Times New Roman" w:cs="Times New Roman"/>
                <w:sz w:val="20"/>
                <w:szCs w:val="20"/>
              </w:rPr>
              <w:t>ll-trans-farnesol biosynthesis</w:t>
            </w:r>
          </w:p>
        </w:tc>
        <w:tc>
          <w:tcPr>
            <w:tcW w:w="0" w:type="auto"/>
          </w:tcPr>
          <w:p w14:paraId="48D16836" w14:textId="5781C8CC" w:rsidR="002251E4" w:rsidRPr="002251E4" w:rsidRDefault="00BA00D6" w:rsidP="00BA0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0D6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363F4C27" w14:textId="37A756D4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</w:tc>
        <w:tc>
          <w:tcPr>
            <w:tcW w:w="0" w:type="auto"/>
          </w:tcPr>
          <w:p w14:paraId="2497BA6F" w14:textId="2C992CA1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D7ED7E" w14:textId="0B51F043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5BEEB51" w14:textId="617AF0A9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5655AD" w14:textId="27990BF2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all-trans-farnesol biosynthesis</w:t>
            </w:r>
          </w:p>
        </w:tc>
        <w:tc>
          <w:tcPr>
            <w:tcW w:w="0" w:type="auto"/>
          </w:tcPr>
          <w:p w14:paraId="432179C1" w14:textId="29BAE579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648CBE2" w14:textId="0202205D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C29715" w14:textId="26A03540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69D069" w14:textId="6B27AB32" w:rsidR="002251E4" w:rsidRPr="002251E4" w:rsidRDefault="006B08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7D3BC53F" w14:textId="26943D0E" w:rsidTr="006E6F67">
        <w:tc>
          <w:tcPr>
            <w:tcW w:w="458" w:type="dxa"/>
          </w:tcPr>
          <w:p w14:paraId="68225030" w14:textId="6BDF90ED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95" w:type="dxa"/>
          </w:tcPr>
          <w:p w14:paraId="076B3D4D" w14:textId="2FB5CFEE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0C513E62" w14:textId="77777777" w:rsidR="00AA09B6" w:rsidRPr="00AA09B6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9B6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381B5537" w14:textId="23D2E974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09B6">
              <w:rPr>
                <w:rFonts w:ascii="Times New Roman" w:hAnsi="Times New Roman" w:cs="Times New Roman"/>
                <w:sz w:val="20"/>
                <w:szCs w:val="20"/>
              </w:rPr>
              <w:t>Aromatic Compound Biosynthesis</w:t>
            </w:r>
          </w:p>
        </w:tc>
        <w:tc>
          <w:tcPr>
            <w:tcW w:w="0" w:type="auto"/>
          </w:tcPr>
          <w:p w14:paraId="41A7B428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pGUT8</w:t>
            </w:r>
          </w:p>
          <w:p w14:paraId="59B72EE2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GT78D2</w:t>
            </w:r>
          </w:p>
          <w:p w14:paraId="638E7176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7G183200</w:t>
            </w:r>
          </w:p>
          <w:p w14:paraId="6AA3A224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12G163432</w:t>
            </w:r>
          </w:p>
          <w:p w14:paraId="22903CF6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12G163366</w:t>
            </w:r>
          </w:p>
          <w:p w14:paraId="127F62D7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8G066800</w:t>
            </w:r>
          </w:p>
          <w:p w14:paraId="3BFF91CC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15G058800</w:t>
            </w:r>
          </w:p>
          <w:p w14:paraId="568901B8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7G183400</w:t>
            </w:r>
          </w:p>
          <w:p w14:paraId="6113DC0A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7G183300</w:t>
            </w:r>
          </w:p>
          <w:p w14:paraId="51ED508F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13G255800</w:t>
            </w:r>
          </w:p>
          <w:p w14:paraId="1838717E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U001500</w:t>
            </w:r>
          </w:p>
          <w:p w14:paraId="4866A5B2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6G252566</w:t>
            </w:r>
          </w:p>
          <w:p w14:paraId="24EF7CFA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5G181100</w:t>
            </w:r>
          </w:p>
          <w:p w14:paraId="129A3819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6G239600</w:t>
            </w:r>
          </w:p>
          <w:p w14:paraId="4166D02D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6G239500</w:t>
            </w:r>
          </w:p>
          <w:p w14:paraId="204D37ED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3G032800</w:t>
            </w:r>
          </w:p>
          <w:p w14:paraId="4D672FF3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3G032700</w:t>
            </w:r>
          </w:p>
          <w:p w14:paraId="0AA7679B" w14:textId="77777777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3G032500</w:t>
            </w:r>
          </w:p>
          <w:p w14:paraId="3E884F19" w14:textId="533E4F1E" w:rsidR="00AA09B6" w:rsidRPr="008F784C" w:rsidRDefault="00AA09B6" w:rsidP="00AA09B6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lyma.03G032600</w:t>
            </w:r>
          </w:p>
        </w:tc>
        <w:tc>
          <w:tcPr>
            <w:tcW w:w="0" w:type="auto"/>
          </w:tcPr>
          <w:p w14:paraId="0BA0F933" w14:textId="641310CF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3984C151" w14:textId="3FE129A0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34F90536" w14:textId="6C9D5B13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5049B8B7" w14:textId="674E2930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374024FD" w14:textId="2FFDAF87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32D7D5F4" w14:textId="73AB6A4D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1D37B587" w14:textId="38DBB27F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  <w:tc>
          <w:tcPr>
            <w:tcW w:w="0" w:type="auto"/>
          </w:tcPr>
          <w:p w14:paraId="1FF70A18" w14:textId="42391D6C" w:rsidR="00AA09B6" w:rsidRPr="002251E4" w:rsidRDefault="00AA09B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6B08E3">
              <w:rPr>
                <w:rFonts w:ascii="Times New Roman" w:hAnsi="Times New Roman" w:cs="Times New Roman"/>
                <w:sz w:val="20"/>
                <w:szCs w:val="20"/>
              </w:rPr>
              <w:t>nthocyanin biosynthesis</w:t>
            </w:r>
          </w:p>
        </w:tc>
      </w:tr>
      <w:tr w:rsidR="00583BB9" w:rsidRPr="002251E4" w14:paraId="14F9CB9F" w14:textId="77777777" w:rsidTr="006E6F67">
        <w:tc>
          <w:tcPr>
            <w:tcW w:w="458" w:type="dxa"/>
          </w:tcPr>
          <w:p w14:paraId="62F18067" w14:textId="3C052FF3" w:rsidR="00AA09B6" w:rsidRPr="002251E4" w:rsidRDefault="00861D5D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95" w:type="dxa"/>
          </w:tcPr>
          <w:p w14:paraId="65D7E368" w14:textId="556F65E0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0A54BE7E" w14:textId="77777777" w:rsidR="00F348A3" w:rsidRPr="00F348A3" w:rsidRDefault="00F348A3" w:rsidP="00F34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263BED84" w14:textId="701CA6A3" w:rsidR="00AA09B6" w:rsidRPr="002251E4" w:rsidRDefault="00F348A3" w:rsidP="00F34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Aromatic Compound Biosynthesis</w:t>
            </w:r>
          </w:p>
        </w:tc>
        <w:tc>
          <w:tcPr>
            <w:tcW w:w="0" w:type="auto"/>
          </w:tcPr>
          <w:p w14:paraId="5982FAC6" w14:textId="77777777" w:rsidR="00F348A3" w:rsidRPr="00F348A3" w:rsidRDefault="00F348A3" w:rsidP="00F34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DFR/FNR</w:t>
            </w:r>
          </w:p>
          <w:p w14:paraId="10DB6196" w14:textId="77777777" w:rsidR="00F348A3" w:rsidRPr="00F348A3" w:rsidRDefault="00F348A3" w:rsidP="00F34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  <w:p w14:paraId="10BC29F5" w14:textId="4B3B814C" w:rsidR="00AA09B6" w:rsidRPr="002251E4" w:rsidRDefault="00F348A3" w:rsidP="00F34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UGT5</w:t>
            </w:r>
          </w:p>
        </w:tc>
        <w:tc>
          <w:tcPr>
            <w:tcW w:w="0" w:type="auto"/>
          </w:tcPr>
          <w:p w14:paraId="6413A789" w14:textId="4A73E503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610F10A7" w14:textId="5B256EDE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19FEC75D" w14:textId="461B1F21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5E32F574" w14:textId="1985FEB8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63FF4598" w14:textId="4489A87E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531DCBFB" w14:textId="7011C6D5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39274E60" w14:textId="7505CA25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  <w:tc>
          <w:tcPr>
            <w:tcW w:w="0" w:type="auto"/>
          </w:tcPr>
          <w:p w14:paraId="33F68BD2" w14:textId="7A28D583" w:rsidR="00AA09B6" w:rsidRPr="002251E4" w:rsidRDefault="00F348A3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348A3">
              <w:rPr>
                <w:rFonts w:ascii="Times New Roman" w:hAnsi="Times New Roman" w:cs="Times New Roman"/>
                <w:sz w:val="20"/>
                <w:szCs w:val="20"/>
              </w:rPr>
              <w:t>pigeninidin 5-O-glucoside biosynthesis</w:t>
            </w:r>
          </w:p>
        </w:tc>
      </w:tr>
      <w:tr w:rsidR="00583BB9" w:rsidRPr="002251E4" w14:paraId="57D1B5B6" w14:textId="77777777" w:rsidTr="006E6F67">
        <w:tc>
          <w:tcPr>
            <w:tcW w:w="458" w:type="dxa"/>
          </w:tcPr>
          <w:p w14:paraId="4E053E85" w14:textId="4C8EB60C" w:rsidR="00AA09B6" w:rsidRPr="002251E4" w:rsidRDefault="00BE683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95" w:type="dxa"/>
          </w:tcPr>
          <w:p w14:paraId="3A3C5127" w14:textId="7CA48C90" w:rsidR="00AA09B6" w:rsidRPr="002251E4" w:rsidRDefault="00BE683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BE6837">
              <w:rPr>
                <w:rFonts w:ascii="Times New Roman" w:hAnsi="Times New Roman" w:cs="Times New Roman"/>
                <w:sz w:val="20"/>
                <w:szCs w:val="20"/>
              </w:rPr>
              <w:t>ergamotene biosynthesis I</w:t>
            </w:r>
          </w:p>
        </w:tc>
        <w:tc>
          <w:tcPr>
            <w:tcW w:w="0" w:type="auto"/>
          </w:tcPr>
          <w:p w14:paraId="37022108" w14:textId="4AD24507" w:rsidR="00AA09B6" w:rsidRPr="002251E4" w:rsidRDefault="00BE6837" w:rsidP="00BE68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6837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6E0C6A47" w14:textId="77777777" w:rsidR="00A61D57" w:rsidRPr="00A61D57" w:rsidRDefault="00A61D57" w:rsidP="00A6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57">
              <w:rPr>
                <w:rFonts w:ascii="Times New Roman" w:hAnsi="Times New Roman" w:cs="Times New Roman"/>
                <w:sz w:val="20"/>
                <w:szCs w:val="20"/>
              </w:rPr>
              <w:t>LaBERS</w:t>
            </w:r>
          </w:p>
          <w:p w14:paraId="760F5C04" w14:textId="6D561595" w:rsidR="00AA09B6" w:rsidRPr="002251E4" w:rsidRDefault="00A61D57" w:rsidP="00A61D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D57">
              <w:rPr>
                <w:rFonts w:ascii="Times New Roman" w:hAnsi="Times New Roman" w:cs="Times New Roman"/>
                <w:sz w:val="20"/>
                <w:szCs w:val="20"/>
              </w:rPr>
              <w:t>TPS10</w:t>
            </w:r>
          </w:p>
        </w:tc>
        <w:tc>
          <w:tcPr>
            <w:tcW w:w="0" w:type="auto"/>
          </w:tcPr>
          <w:p w14:paraId="67B9FDE8" w14:textId="1A86F5A2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54E8A7D" w14:textId="468A0F1C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23DC1E" w14:textId="3972750C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C0244C" w14:textId="770118F6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3D3055" w14:textId="002779C6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73F39C" w14:textId="057763B2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55937E" w14:textId="50385112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08314C" w14:textId="1B8B0A9A" w:rsidR="00AA09B6" w:rsidRPr="002251E4" w:rsidRDefault="00A61D57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126AA31A" w14:textId="77777777" w:rsidTr="006E6F67">
        <w:tc>
          <w:tcPr>
            <w:tcW w:w="458" w:type="dxa"/>
          </w:tcPr>
          <w:p w14:paraId="2334F869" w14:textId="355E77CC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1395" w:type="dxa"/>
          </w:tcPr>
          <w:p w14:paraId="422AA032" w14:textId="1D1754C5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β-carotene biosynthesis (engineered)</w:t>
            </w:r>
          </w:p>
        </w:tc>
        <w:tc>
          <w:tcPr>
            <w:tcW w:w="0" w:type="auto"/>
          </w:tcPr>
          <w:p w14:paraId="5CEF5023" w14:textId="77777777" w:rsidR="00746E48" w:rsidRPr="00746E48" w:rsidRDefault="00746E48" w:rsidP="00746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Superpathways</w:t>
            </w:r>
          </w:p>
          <w:p w14:paraId="78508603" w14:textId="63E22AA6" w:rsidR="00AA09B6" w:rsidRPr="002251E4" w:rsidRDefault="00746E48" w:rsidP="00746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2ACA426D" w14:textId="77777777" w:rsidR="00746E48" w:rsidRPr="00746E48" w:rsidRDefault="00746E48" w:rsidP="00746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LCY1</w:t>
            </w:r>
          </w:p>
          <w:p w14:paraId="2C63192E" w14:textId="77777777" w:rsidR="00746E48" w:rsidRPr="00746E48" w:rsidRDefault="00746E48" w:rsidP="00746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PSY1</w:t>
            </w:r>
          </w:p>
          <w:p w14:paraId="21D8E392" w14:textId="70C9BB6C" w:rsidR="00AA09B6" w:rsidRPr="002251E4" w:rsidRDefault="00746E48" w:rsidP="00746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6E48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</w:tc>
        <w:tc>
          <w:tcPr>
            <w:tcW w:w="0" w:type="auto"/>
          </w:tcPr>
          <w:p w14:paraId="443217DA" w14:textId="0628038B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0C9DC4A" w14:textId="481C8ECA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14D168" w14:textId="0A9EA411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8B26A69" w14:textId="0308DB00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A8F9B7" w14:textId="05C632AB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80A477" w14:textId="1F928F49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3251E8" w14:textId="548FA0BA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7D019B" w14:textId="2515D986" w:rsidR="00AA09B6" w:rsidRPr="002251E4" w:rsidRDefault="00746E4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775D54E6" w14:textId="77777777" w:rsidTr="006E6F67">
        <w:tc>
          <w:tcPr>
            <w:tcW w:w="458" w:type="dxa"/>
          </w:tcPr>
          <w:p w14:paraId="1FFFE175" w14:textId="16744D7C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95" w:type="dxa"/>
          </w:tcPr>
          <w:p w14:paraId="36790425" w14:textId="4B004B22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5BA0D396" w14:textId="2AC7883F" w:rsidR="00AA09B6" w:rsidRPr="002251E4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2D4973DE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tps23</w:t>
            </w:r>
          </w:p>
          <w:p w14:paraId="75EEDA78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TPS23</w:t>
            </w:r>
          </w:p>
          <w:p w14:paraId="67403117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QHS1</w:t>
            </w:r>
          </w:p>
          <w:p w14:paraId="24A8372B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bcp</w:t>
            </w:r>
          </w:p>
          <w:p w14:paraId="6459311B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tps23</w:t>
            </w:r>
          </w:p>
          <w:p w14:paraId="4CBDB365" w14:textId="77777777" w:rsidR="00DB1C86" w:rsidRPr="00DB1C86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OsTPS3</w:t>
            </w:r>
          </w:p>
          <w:p w14:paraId="29612EED" w14:textId="24981AAF" w:rsidR="00AA09B6" w:rsidRPr="002251E4" w:rsidRDefault="00DB1C86" w:rsidP="00DB1C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AT5G23960</w:t>
            </w:r>
          </w:p>
        </w:tc>
        <w:tc>
          <w:tcPr>
            <w:tcW w:w="0" w:type="auto"/>
          </w:tcPr>
          <w:p w14:paraId="43E1FAA8" w14:textId="141C5C10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4F59DEB7" w14:textId="1F049D7E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45C1EA99" w14:textId="0F1AAFC9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3B51BA70" w14:textId="0DD670AA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496A1FC5" w14:textId="76ACD789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0751B48B" w14:textId="5FD5A24C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6487E228" w14:textId="21C01D72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1C86">
              <w:rPr>
                <w:rFonts w:ascii="Times New Roman" w:hAnsi="Times New Roman" w:cs="Times New Roman"/>
                <w:sz w:val="20"/>
                <w:szCs w:val="20"/>
              </w:rPr>
              <w:t>β-caryophyllene biosynthesis</w:t>
            </w:r>
          </w:p>
        </w:tc>
        <w:tc>
          <w:tcPr>
            <w:tcW w:w="0" w:type="auto"/>
          </w:tcPr>
          <w:p w14:paraId="4BFBF212" w14:textId="7A44821D" w:rsidR="00AA09B6" w:rsidRPr="002251E4" w:rsidRDefault="00DB1C86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30D427FB" w14:textId="77777777" w:rsidTr="006E6F67">
        <w:tc>
          <w:tcPr>
            <w:tcW w:w="458" w:type="dxa"/>
          </w:tcPr>
          <w:p w14:paraId="528EEEA5" w14:textId="7F5A6080" w:rsidR="00AA09B6" w:rsidRPr="002251E4" w:rsidRDefault="00B97088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5" w:type="dxa"/>
          </w:tcPr>
          <w:p w14:paraId="506609C8" w14:textId="3C3E77D7" w:rsidR="00AA09B6" w:rsidRPr="002251E4" w:rsidRDefault="000E54A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2FFD05E1" w14:textId="77777777" w:rsidR="000E54AE" w:rsidRPr="000E54AE" w:rsidRDefault="000E54AE" w:rsidP="000E5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75920F53" w14:textId="18D75FE2" w:rsidR="00AA09B6" w:rsidRPr="002251E4" w:rsidRDefault="000E54AE" w:rsidP="000E54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Fatty Acid and Lipid Biosynthesis</w:t>
            </w:r>
          </w:p>
        </w:tc>
        <w:tc>
          <w:tcPr>
            <w:tcW w:w="0" w:type="auto"/>
          </w:tcPr>
          <w:p w14:paraId="3684F959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OSCPNX1</w:t>
            </w:r>
          </w:p>
          <w:p w14:paraId="265E92AA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cs1</w:t>
            </w:r>
          </w:p>
          <w:p w14:paraId="152D5A9A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RcCAS</w:t>
            </w:r>
          </w:p>
          <w:p w14:paraId="07F98D6E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KcCAS</w:t>
            </w:r>
          </w:p>
          <w:p w14:paraId="0BB37361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ACX</w:t>
            </w:r>
          </w:p>
          <w:p w14:paraId="7E5E0F79" w14:textId="77777777" w:rsidR="00E55FCE" w:rsidRPr="00E55FCE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CAS1</w:t>
            </w:r>
          </w:p>
          <w:p w14:paraId="376F1463" w14:textId="7984A0D8" w:rsidR="00AA09B6" w:rsidRPr="002251E4" w:rsidRDefault="00E55FCE" w:rsidP="00E55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5FCE">
              <w:rPr>
                <w:rFonts w:ascii="Times New Roman" w:hAnsi="Times New Roman" w:cs="Times New Roman"/>
                <w:sz w:val="20"/>
                <w:szCs w:val="20"/>
              </w:rPr>
              <w:t>LOC_Os02g04710</w:t>
            </w:r>
          </w:p>
        </w:tc>
        <w:tc>
          <w:tcPr>
            <w:tcW w:w="0" w:type="auto"/>
          </w:tcPr>
          <w:p w14:paraId="7F62E2E7" w14:textId="6A8F55F4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0FA7AC96" w14:textId="17E156DF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2E94A2ED" w14:textId="3ACE6BB3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173B2CED" w14:textId="1C067ED5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543736DF" w14:textId="403C6BD3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6540DA62" w14:textId="69014B33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0406C57C" w14:textId="71AEE3A7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  <w:tc>
          <w:tcPr>
            <w:tcW w:w="0" w:type="auto"/>
          </w:tcPr>
          <w:p w14:paraId="12D2DE65" w14:textId="5D606EBC" w:rsidR="00AA09B6" w:rsidRPr="002251E4" w:rsidRDefault="00E55FC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E54AE">
              <w:rPr>
                <w:rFonts w:ascii="Times New Roman" w:hAnsi="Times New Roman" w:cs="Times New Roman"/>
                <w:sz w:val="20"/>
                <w:szCs w:val="20"/>
              </w:rPr>
              <w:t>ycloartenol biosynthesis</w:t>
            </w:r>
          </w:p>
        </w:tc>
      </w:tr>
      <w:tr w:rsidR="00583BB9" w:rsidRPr="002251E4" w14:paraId="03EA32F0" w14:textId="77777777" w:rsidTr="006E6F67">
        <w:tc>
          <w:tcPr>
            <w:tcW w:w="458" w:type="dxa"/>
          </w:tcPr>
          <w:p w14:paraId="560E8865" w14:textId="30E89F63" w:rsidR="00AA09B6" w:rsidRPr="002251E4" w:rsidRDefault="00823EA1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95" w:type="dxa"/>
          </w:tcPr>
          <w:p w14:paraId="06937E16" w14:textId="3DEE8E6B" w:rsidR="00AA09B6" w:rsidRPr="002251E4" w:rsidRDefault="00823EA1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6358BAFA" w14:textId="17AEC01C" w:rsidR="00AA09B6" w:rsidRPr="002251E4" w:rsidRDefault="00823EA1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4E87D504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3</w:t>
            </w:r>
          </w:p>
          <w:p w14:paraId="4C03DD82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2</w:t>
            </w:r>
          </w:p>
          <w:p w14:paraId="4B55A303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5</w:t>
            </w:r>
          </w:p>
          <w:p w14:paraId="2F5B7B50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4</w:t>
            </w:r>
          </w:p>
          <w:p w14:paraId="63968201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1</w:t>
            </w:r>
          </w:p>
          <w:p w14:paraId="20064751" w14:textId="77777777" w:rsidR="00823EA1" w:rsidRPr="00823EA1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Igl</w:t>
            </w:r>
          </w:p>
          <w:p w14:paraId="02BC2832" w14:textId="2BEAB7EF" w:rsidR="00AA09B6" w:rsidRPr="002251E4" w:rsidRDefault="00823EA1" w:rsidP="00823E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Bx8</w:t>
            </w:r>
          </w:p>
        </w:tc>
        <w:tc>
          <w:tcPr>
            <w:tcW w:w="0" w:type="auto"/>
          </w:tcPr>
          <w:p w14:paraId="5E09F05F" w14:textId="0036EF8F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3E574766" w14:textId="5690EBCF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355AFA8F" w14:textId="10B33A26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7E4B0601" w14:textId="46CA6C6A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1F324E33" w14:textId="5EAE0994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  <w:tc>
          <w:tcPr>
            <w:tcW w:w="0" w:type="auto"/>
          </w:tcPr>
          <w:p w14:paraId="67EEBB7D" w14:textId="7DCBD219" w:rsidR="00AA09B6" w:rsidRPr="002251E4" w:rsidRDefault="00823EA1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C9B96C2" w14:textId="669F0691" w:rsidR="00AA09B6" w:rsidRPr="002251E4" w:rsidRDefault="00823EA1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F35CFB" w14:textId="55B26242" w:rsidR="00AA09B6" w:rsidRPr="002251E4" w:rsidRDefault="00AD093E" w:rsidP="00AA0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DIBOA-glucoside biosynthesis</w:t>
            </w:r>
          </w:p>
        </w:tc>
      </w:tr>
      <w:tr w:rsidR="00583BB9" w:rsidRPr="002251E4" w14:paraId="3A03E719" w14:textId="77777777" w:rsidTr="006E6F67">
        <w:tc>
          <w:tcPr>
            <w:tcW w:w="458" w:type="dxa"/>
          </w:tcPr>
          <w:p w14:paraId="4AB0D317" w14:textId="35F93BFE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95" w:type="dxa"/>
          </w:tcPr>
          <w:p w14:paraId="7C9EF224" w14:textId="3BD1A78A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  <w:tc>
          <w:tcPr>
            <w:tcW w:w="0" w:type="auto"/>
          </w:tcPr>
          <w:p w14:paraId="78BC58A5" w14:textId="3265B6F5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59D5AB8B" w14:textId="77777777" w:rsidR="001E5018" w:rsidRPr="001E5018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Bx7</w:t>
            </w:r>
          </w:p>
          <w:p w14:paraId="7522E768" w14:textId="77777777" w:rsidR="001E5018" w:rsidRPr="001E5018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bx7</w:t>
            </w:r>
          </w:p>
          <w:p w14:paraId="57218478" w14:textId="571480E8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Bx6</w:t>
            </w:r>
          </w:p>
        </w:tc>
        <w:tc>
          <w:tcPr>
            <w:tcW w:w="0" w:type="auto"/>
          </w:tcPr>
          <w:p w14:paraId="6CA19EA9" w14:textId="2B91E865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  <w:tc>
          <w:tcPr>
            <w:tcW w:w="0" w:type="auto"/>
          </w:tcPr>
          <w:p w14:paraId="0F50A8D1" w14:textId="75152F13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69114D" w14:textId="0E907A5F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  <w:tc>
          <w:tcPr>
            <w:tcW w:w="0" w:type="auto"/>
          </w:tcPr>
          <w:p w14:paraId="6DC9735D" w14:textId="57B33C4B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  <w:tc>
          <w:tcPr>
            <w:tcW w:w="0" w:type="auto"/>
          </w:tcPr>
          <w:p w14:paraId="645BA00F" w14:textId="6F724A12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  <w:tc>
          <w:tcPr>
            <w:tcW w:w="0" w:type="auto"/>
          </w:tcPr>
          <w:p w14:paraId="2A18413B" w14:textId="178D29DC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8B4FD8" w14:textId="1D8B951F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830263" w14:textId="0EE48295" w:rsidR="001E5018" w:rsidRPr="002251E4" w:rsidRDefault="001E5018" w:rsidP="001E50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5018">
              <w:rPr>
                <w:rFonts w:ascii="Times New Roman" w:hAnsi="Times New Roman" w:cs="Times New Roman"/>
                <w:sz w:val="20"/>
                <w:szCs w:val="20"/>
              </w:rPr>
              <w:t>DIMBOA-glucoside biosynthesis</w:t>
            </w:r>
          </w:p>
        </w:tc>
      </w:tr>
      <w:tr w:rsidR="00583BB9" w:rsidRPr="002251E4" w14:paraId="394D0020" w14:textId="77777777" w:rsidTr="006E6F67">
        <w:tc>
          <w:tcPr>
            <w:tcW w:w="458" w:type="dxa"/>
          </w:tcPr>
          <w:p w14:paraId="42C5747C" w14:textId="17DC4492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95" w:type="dxa"/>
          </w:tcPr>
          <w:p w14:paraId="2C12A10D" w14:textId="4E06BAD2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olabralexins biosynthesis</w:t>
            </w:r>
          </w:p>
        </w:tc>
        <w:tc>
          <w:tcPr>
            <w:tcW w:w="0" w:type="auto"/>
          </w:tcPr>
          <w:p w14:paraId="61B927B1" w14:textId="25EB4DA9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EA1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0C098F08" w14:textId="77777777" w:rsidR="00575E47" w:rsidRPr="00575E47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CYP71Z16</w:t>
            </w:r>
          </w:p>
          <w:p w14:paraId="65C0DA0E" w14:textId="77777777" w:rsidR="00575E47" w:rsidRPr="00575E47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CYP71Z18</w:t>
            </w:r>
          </w:p>
          <w:p w14:paraId="2D205812" w14:textId="327A351C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KSL4</w:t>
            </w:r>
          </w:p>
        </w:tc>
        <w:tc>
          <w:tcPr>
            <w:tcW w:w="0" w:type="auto"/>
          </w:tcPr>
          <w:p w14:paraId="1734A571" w14:textId="3296E075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olabralexins biosynthesis</w:t>
            </w:r>
          </w:p>
        </w:tc>
        <w:tc>
          <w:tcPr>
            <w:tcW w:w="0" w:type="auto"/>
          </w:tcPr>
          <w:p w14:paraId="59BBA85B" w14:textId="612DB71A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368FC4" w14:textId="50C1EBAC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olabralexins biosynthesis</w:t>
            </w:r>
          </w:p>
        </w:tc>
        <w:tc>
          <w:tcPr>
            <w:tcW w:w="0" w:type="auto"/>
          </w:tcPr>
          <w:p w14:paraId="3B360A7A" w14:textId="17069AC5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75E47">
              <w:rPr>
                <w:rFonts w:ascii="Times New Roman" w:hAnsi="Times New Roman" w:cs="Times New Roman"/>
                <w:sz w:val="20"/>
                <w:szCs w:val="20"/>
              </w:rPr>
              <w:t>olabralexins biosynthesis</w:t>
            </w:r>
          </w:p>
        </w:tc>
        <w:tc>
          <w:tcPr>
            <w:tcW w:w="0" w:type="auto"/>
          </w:tcPr>
          <w:p w14:paraId="233CAD9C" w14:textId="736C305C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DCF17E" w14:textId="18882D7D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2954F9" w14:textId="3B45D5D3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ADCB5E" w14:textId="0128C916" w:rsidR="00575E47" w:rsidRPr="002251E4" w:rsidRDefault="00575E47" w:rsidP="00575E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83BB9" w:rsidRPr="002251E4" w14:paraId="71E2EF76" w14:textId="77777777" w:rsidTr="006E6F67">
        <w:tc>
          <w:tcPr>
            <w:tcW w:w="458" w:type="dxa"/>
          </w:tcPr>
          <w:p w14:paraId="0D0BE6BA" w14:textId="70143F3C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95" w:type="dxa"/>
          </w:tcPr>
          <w:p w14:paraId="1C9F35BB" w14:textId="74567E63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770F7C15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22DCF757" w14:textId="28183368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Hormone, Neurotransmitter, and Signaling Molecule Biosynthesis</w:t>
            </w:r>
          </w:p>
        </w:tc>
        <w:tc>
          <w:tcPr>
            <w:tcW w:w="0" w:type="auto"/>
          </w:tcPr>
          <w:p w14:paraId="50A8AF52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Cyc2</w:t>
            </w:r>
          </w:p>
          <w:p w14:paraId="725AB1FB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CPS1</w:t>
            </w:r>
          </w:p>
          <w:p w14:paraId="1C6AD82E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CPS</w:t>
            </w:r>
          </w:p>
          <w:p w14:paraId="49F42910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cpps2</w:t>
            </w:r>
          </w:p>
          <w:p w14:paraId="36D8282D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Zm00001d032961</w:t>
            </w:r>
          </w:p>
          <w:p w14:paraId="1D8A0644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Zm00001eb167120</w:t>
            </w:r>
          </w:p>
          <w:p w14:paraId="531F0FDB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KSB</w:t>
            </w:r>
          </w:p>
          <w:p w14:paraId="69B02464" w14:textId="77777777" w:rsidR="00935077" w:rsidRPr="00935077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KS1</w:t>
            </w:r>
          </w:p>
          <w:p w14:paraId="350BD8BD" w14:textId="2570F662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</w:tc>
        <w:tc>
          <w:tcPr>
            <w:tcW w:w="0" w:type="auto"/>
          </w:tcPr>
          <w:p w14:paraId="1209851F" w14:textId="0176C78A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1244B8CD" w14:textId="782786AB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71724F56" w14:textId="6B573525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495A7F4B" w14:textId="47D67B80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2FD22D33" w14:textId="52AA7134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2D1CC5E9" w14:textId="05267009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43E140F4" w14:textId="19818E00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  <w:tc>
          <w:tcPr>
            <w:tcW w:w="0" w:type="auto"/>
          </w:tcPr>
          <w:p w14:paraId="3385AB28" w14:textId="6FD42CEE" w:rsidR="00935077" w:rsidRPr="002251E4" w:rsidRDefault="00935077" w:rsidP="00935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35077">
              <w:rPr>
                <w:rFonts w:ascii="Times New Roman" w:hAnsi="Times New Roman" w:cs="Times New Roman"/>
                <w:sz w:val="20"/>
                <w:szCs w:val="20"/>
              </w:rPr>
              <w:t>nt-kaurene biosynthesis I</w:t>
            </w:r>
          </w:p>
        </w:tc>
      </w:tr>
      <w:tr w:rsidR="00583BB9" w:rsidRPr="002251E4" w14:paraId="3613E211" w14:textId="77777777" w:rsidTr="006E6F67">
        <w:tc>
          <w:tcPr>
            <w:tcW w:w="458" w:type="dxa"/>
          </w:tcPr>
          <w:p w14:paraId="2A0979D4" w14:textId="5C4893D0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5" w:type="dxa"/>
          </w:tcPr>
          <w:p w14:paraId="48938C83" w14:textId="7687174B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6A70FDBB" w14:textId="77777777" w:rsidR="00A907F1" w:rsidRPr="00A907F1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5F8256E7" w14:textId="0BC2E746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7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 and Lipid Biosynthesis</w:t>
            </w:r>
          </w:p>
        </w:tc>
        <w:tc>
          <w:tcPr>
            <w:tcW w:w="0" w:type="auto"/>
          </w:tcPr>
          <w:p w14:paraId="0EE859BC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SE</w:t>
            </w:r>
          </w:p>
          <w:p w14:paraId="02C748A2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QE1</w:t>
            </w:r>
          </w:p>
          <w:p w14:paraId="323A1F55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QE3</w:t>
            </w:r>
          </w:p>
          <w:p w14:paraId="7AD0C75C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QE2</w:t>
            </w:r>
          </w:p>
          <w:p w14:paraId="367D1034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PSS</w:t>
            </w:r>
          </w:p>
          <w:p w14:paraId="76E3776D" w14:textId="77777777" w:rsidR="002A0D5E" w:rsidRPr="008F784C" w:rsidRDefault="002A0D5E" w:rsidP="002A0D5E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QS2</w:t>
            </w:r>
          </w:p>
          <w:p w14:paraId="2341CA16" w14:textId="0F6976F4" w:rsidR="00A907F1" w:rsidRPr="002251E4" w:rsidRDefault="002A0D5E" w:rsidP="002A0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D5E">
              <w:rPr>
                <w:rFonts w:ascii="Times New Roman" w:hAnsi="Times New Roman" w:cs="Times New Roman"/>
                <w:sz w:val="20"/>
                <w:szCs w:val="20"/>
              </w:rPr>
              <w:t>SQS1</w:t>
            </w:r>
          </w:p>
        </w:tc>
        <w:tc>
          <w:tcPr>
            <w:tcW w:w="0" w:type="auto"/>
          </w:tcPr>
          <w:p w14:paraId="264CC98A" w14:textId="60E402D9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6ADC8301" w14:textId="60B130A4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289AAF55" w14:textId="7A11275B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51450DFE" w14:textId="622757E2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6136B95D" w14:textId="0E208E26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0B721ACD" w14:textId="3DF044C5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337AE12C" w14:textId="1CB86E8A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  <w:tc>
          <w:tcPr>
            <w:tcW w:w="0" w:type="auto"/>
          </w:tcPr>
          <w:p w14:paraId="0C1D1F64" w14:textId="77EBDBC0" w:rsidR="00A907F1" w:rsidRPr="002251E4" w:rsidRDefault="00A907F1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07F1">
              <w:rPr>
                <w:rFonts w:ascii="Times New Roman" w:hAnsi="Times New Roman" w:cs="Times New Roman"/>
                <w:sz w:val="20"/>
                <w:szCs w:val="20"/>
              </w:rPr>
              <w:t>poxysqualene biosynthesis</w:t>
            </w:r>
          </w:p>
        </w:tc>
      </w:tr>
      <w:tr w:rsidR="00583BB9" w:rsidRPr="002251E4" w14:paraId="5889F0BB" w14:textId="77777777" w:rsidTr="006E6F67">
        <w:tc>
          <w:tcPr>
            <w:tcW w:w="458" w:type="dxa"/>
          </w:tcPr>
          <w:p w14:paraId="33D473F4" w14:textId="3AD4A6EF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5" w:type="dxa"/>
          </w:tcPr>
          <w:p w14:paraId="78711FF1" w14:textId="263AEFCD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5355BAB0" w14:textId="77777777" w:rsidR="00BB1C34" w:rsidRPr="00BB1C34" w:rsidRDefault="00BB1C34" w:rsidP="00BB1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26E36B9F" w14:textId="1AE7DA8A" w:rsidR="00A907F1" w:rsidRPr="002251E4" w:rsidRDefault="00BB1C34" w:rsidP="00BB1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Hormone, Neurotransmitter, and Signaling Molecule Biosynthesis</w:t>
            </w:r>
          </w:p>
        </w:tc>
        <w:tc>
          <w:tcPr>
            <w:tcW w:w="0" w:type="auto"/>
          </w:tcPr>
          <w:p w14:paraId="1E9AB587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KO1</w:t>
            </w:r>
          </w:p>
          <w:p w14:paraId="3032CCD1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GA3</w:t>
            </w:r>
          </w:p>
          <w:p w14:paraId="27E8406C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KAO2</w:t>
            </w:r>
          </w:p>
          <w:p w14:paraId="13FC488D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KAO1</w:t>
            </w:r>
          </w:p>
          <w:p w14:paraId="5078107B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KAO1</w:t>
            </w:r>
          </w:p>
          <w:p w14:paraId="291D0E8F" w14:textId="77777777" w:rsidR="00193AF3" w:rsidRPr="00193AF3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KAO2</w:t>
            </w:r>
          </w:p>
          <w:p w14:paraId="4A12E1EA" w14:textId="5AC44F8D" w:rsidR="00A907F1" w:rsidRPr="002251E4" w:rsidRDefault="00193AF3" w:rsidP="00193A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3AF3">
              <w:rPr>
                <w:rFonts w:ascii="Times New Roman" w:hAnsi="Times New Roman" w:cs="Times New Roman"/>
                <w:sz w:val="20"/>
                <w:szCs w:val="20"/>
              </w:rPr>
              <w:t>Zm00001d045563</w:t>
            </w:r>
          </w:p>
        </w:tc>
        <w:tc>
          <w:tcPr>
            <w:tcW w:w="0" w:type="auto"/>
          </w:tcPr>
          <w:p w14:paraId="7DA46B08" w14:textId="5FEDF394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27AAFB8F" w14:textId="46A6666F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658154EB" w14:textId="78B478DA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2DA3AF83" w14:textId="3E8D3CCE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7B90FCE4" w14:textId="4B627D2F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0442C1E6" w14:textId="1C693F74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10154CD4" w14:textId="0CB414A5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0" w:type="auto"/>
          </w:tcPr>
          <w:p w14:paraId="1C31244E" w14:textId="7388A6B3" w:rsidR="00A907F1" w:rsidRPr="002251E4" w:rsidRDefault="00BB1C34" w:rsidP="00A90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>ibberellin 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BB1C34">
              <w:rPr>
                <w:rFonts w:ascii="Times New Roman" w:hAnsi="Times New Roman" w:cs="Times New Roman"/>
                <w:sz w:val="20"/>
                <w:szCs w:val="20"/>
              </w:rPr>
              <w:t xml:space="preserve"> biosynthesis</w:t>
            </w:r>
          </w:p>
        </w:tc>
      </w:tr>
      <w:tr w:rsidR="00583BB9" w:rsidRPr="002251E4" w14:paraId="4748EF0A" w14:textId="77777777" w:rsidTr="006E6F67">
        <w:tc>
          <w:tcPr>
            <w:tcW w:w="458" w:type="dxa"/>
          </w:tcPr>
          <w:p w14:paraId="3EE52CD8" w14:textId="6E5ADD96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95" w:type="dxa"/>
          </w:tcPr>
          <w:p w14:paraId="78F63E6C" w14:textId="3FC20467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19C59AEA" w14:textId="458BA3F6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7B0C7F56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  <w:p w14:paraId="297E009A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PfTps-PL</w:t>
            </w:r>
          </w:p>
          <w:p w14:paraId="61E9DF3F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PcTps-EK</w:t>
            </w:r>
          </w:p>
          <w:p w14:paraId="642662C7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PcTps-C</w:t>
            </w:r>
          </w:p>
          <w:p w14:paraId="2FA865E7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GES</w:t>
            </w:r>
          </w:p>
          <w:p w14:paraId="6A5A2130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  <w:p w14:paraId="1EB81936" w14:textId="77777777" w:rsidR="0040676C" w:rsidRPr="0040676C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GEDH1</w:t>
            </w:r>
          </w:p>
          <w:p w14:paraId="12F8A236" w14:textId="17AC003D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CAD1</w:t>
            </w:r>
          </w:p>
        </w:tc>
        <w:tc>
          <w:tcPr>
            <w:tcW w:w="0" w:type="auto"/>
          </w:tcPr>
          <w:p w14:paraId="4CD4C937" w14:textId="099C1CDC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1A382464" w14:textId="4F322270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76D8C8E5" w14:textId="2479D883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759FFEB6" w14:textId="36F647DB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15FB8055" w14:textId="59FB0BB4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  <w:tc>
          <w:tcPr>
            <w:tcW w:w="0" w:type="auto"/>
          </w:tcPr>
          <w:p w14:paraId="6C770C3A" w14:textId="450BCF01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1CF49F" w14:textId="71114435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E152CD" w14:textId="642682C1" w:rsidR="0040676C" w:rsidRPr="002251E4" w:rsidRDefault="0040676C" w:rsidP="004067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0676C">
              <w:rPr>
                <w:rFonts w:ascii="Times New Roman" w:hAnsi="Times New Roman" w:cs="Times New Roman"/>
                <w:sz w:val="20"/>
                <w:szCs w:val="20"/>
              </w:rPr>
              <w:t>eraniol and geranial biosynthesis</w:t>
            </w:r>
          </w:p>
        </w:tc>
      </w:tr>
      <w:tr w:rsidR="00583BB9" w:rsidRPr="002251E4" w14:paraId="2DC79D4E" w14:textId="77777777" w:rsidTr="006E6F67">
        <w:tc>
          <w:tcPr>
            <w:tcW w:w="458" w:type="dxa"/>
          </w:tcPr>
          <w:p w14:paraId="540726DA" w14:textId="0275BF64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95" w:type="dxa"/>
          </w:tcPr>
          <w:p w14:paraId="316A5954" w14:textId="44D83207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5E2D80FB" w14:textId="77777777" w:rsidR="00583BB9" w:rsidRPr="00583BB9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57F1C714" w14:textId="12BA178B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Hormone, Neurotransmitter, and Signaling Molecule Biosynthesis</w:t>
            </w:r>
          </w:p>
        </w:tc>
        <w:tc>
          <w:tcPr>
            <w:tcW w:w="0" w:type="auto"/>
          </w:tcPr>
          <w:p w14:paraId="655916B0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2</w:t>
            </w:r>
          </w:p>
          <w:p w14:paraId="25C859A5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2</w:t>
            </w:r>
          </w:p>
          <w:p w14:paraId="1223E483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1D</w:t>
            </w:r>
          </w:p>
          <w:p w14:paraId="060239B4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SD1</w:t>
            </w:r>
          </w:p>
          <w:p w14:paraId="1E6C6624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</w:t>
            </w:r>
          </w:p>
          <w:p w14:paraId="3F972BF3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3</w:t>
            </w:r>
          </w:p>
          <w:p w14:paraId="257DDDF3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1</w:t>
            </w:r>
          </w:p>
          <w:p w14:paraId="68B8707E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20ox</w:t>
            </w:r>
          </w:p>
          <w:p w14:paraId="06C07AFA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T1G80330</w:t>
            </w:r>
          </w:p>
          <w:p w14:paraId="213A7D33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3ox2</w:t>
            </w:r>
          </w:p>
          <w:p w14:paraId="5BE1BFBA" w14:textId="77777777" w:rsidR="00583BB9" w:rsidRPr="008F784C" w:rsidRDefault="00583BB9" w:rsidP="00583BB9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8F784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A3ox2-1</w:t>
            </w:r>
          </w:p>
          <w:p w14:paraId="7E85373B" w14:textId="77777777" w:rsidR="00583BB9" w:rsidRPr="00583BB9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GA3ox1</w:t>
            </w:r>
          </w:p>
          <w:p w14:paraId="5A85DBE8" w14:textId="57A4CB84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GA3ox1</w:t>
            </w:r>
          </w:p>
        </w:tc>
        <w:tc>
          <w:tcPr>
            <w:tcW w:w="0" w:type="auto"/>
          </w:tcPr>
          <w:p w14:paraId="716F22C1" w14:textId="382DBA66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4F9533CF" w14:textId="05A40E34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29F1630B" w14:textId="407C68D7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2C71647B" w14:textId="34E5EDE7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1528811A" w14:textId="7B979D0F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4DED81AF" w14:textId="2EAA25BF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2B94FC1B" w14:textId="26CEDC14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  <w:tc>
          <w:tcPr>
            <w:tcW w:w="0" w:type="auto"/>
          </w:tcPr>
          <w:p w14:paraId="0D985002" w14:textId="1BD18FEE" w:rsidR="00583BB9" w:rsidRPr="002251E4" w:rsidRDefault="00583BB9" w:rsidP="00583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83BB9">
              <w:rPr>
                <w:rFonts w:ascii="Times New Roman" w:hAnsi="Times New Roman" w:cs="Times New Roman"/>
                <w:sz w:val="20"/>
                <w:szCs w:val="20"/>
              </w:rPr>
              <w:t>ibberellin biosynthesis III (early C-13 hydroxylation)</w:t>
            </w:r>
          </w:p>
        </w:tc>
      </w:tr>
      <w:tr w:rsidR="000B7926" w:rsidRPr="002251E4" w14:paraId="294E6E64" w14:textId="77777777" w:rsidTr="006E6F67">
        <w:tc>
          <w:tcPr>
            <w:tcW w:w="458" w:type="dxa"/>
          </w:tcPr>
          <w:p w14:paraId="5DEA78CC" w14:textId="403BFA3E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95" w:type="dxa"/>
          </w:tcPr>
          <w:p w14:paraId="0729248C" w14:textId="16145548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ydroxycinnamic acid tyramine amides biosynthesis</w:t>
            </w:r>
          </w:p>
        </w:tc>
        <w:tc>
          <w:tcPr>
            <w:tcW w:w="0" w:type="auto"/>
          </w:tcPr>
          <w:p w14:paraId="506BBAB1" w14:textId="64CDBD8E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6E1A8879" w14:textId="77777777" w:rsidR="000B7926" w:rsidRPr="000B7926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TYDC1</w:t>
            </w:r>
          </w:p>
          <w:p w14:paraId="0AF28B23" w14:textId="77777777" w:rsidR="000B7926" w:rsidRPr="000B7926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TYDC2</w:t>
            </w:r>
          </w:p>
          <w:p w14:paraId="5A00F442" w14:textId="15D076E3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THT</w:t>
            </w:r>
          </w:p>
        </w:tc>
        <w:tc>
          <w:tcPr>
            <w:tcW w:w="0" w:type="auto"/>
          </w:tcPr>
          <w:p w14:paraId="4FE5FC1B" w14:textId="23BC1B61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B7926">
              <w:rPr>
                <w:rFonts w:ascii="Times New Roman" w:hAnsi="Times New Roman" w:cs="Times New Roman"/>
                <w:sz w:val="20"/>
                <w:szCs w:val="20"/>
              </w:rPr>
              <w:t>ydroxycinnamic acid tyramine amides biosynthesis</w:t>
            </w:r>
          </w:p>
        </w:tc>
        <w:tc>
          <w:tcPr>
            <w:tcW w:w="0" w:type="auto"/>
          </w:tcPr>
          <w:p w14:paraId="45056F8D" w14:textId="02732E7C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C954298" w14:textId="17CB0126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528C146" w14:textId="61F7C7D3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8B5E3E" w14:textId="79B9E342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AB32C4" w14:textId="6B50539C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C72C32" w14:textId="03A47299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F74D56" w14:textId="56CD12D9" w:rsidR="000B7926" w:rsidRPr="002251E4" w:rsidRDefault="000B7926" w:rsidP="000B79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E6F67" w:rsidRPr="002251E4" w14:paraId="717C6EFC" w14:textId="77777777" w:rsidTr="006E6F67">
        <w:tc>
          <w:tcPr>
            <w:tcW w:w="458" w:type="dxa"/>
          </w:tcPr>
          <w:p w14:paraId="40EDC593" w14:textId="3B0C133B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95" w:type="dxa"/>
          </w:tcPr>
          <w:p w14:paraId="7CC16AAC" w14:textId="4AF15FA2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337D1E22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23263342" w14:textId="61F9CDD9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 xml:space="preserve">Hormone, Neurotransmitter, and Signaling 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lecule Biosynthesis</w:t>
            </w:r>
          </w:p>
        </w:tc>
        <w:tc>
          <w:tcPr>
            <w:tcW w:w="0" w:type="auto"/>
          </w:tcPr>
          <w:p w14:paraId="09CFD369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3G25770</w:t>
            </w:r>
          </w:p>
          <w:p w14:paraId="04EE0B3C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OPR3</w:t>
            </w:r>
          </w:p>
          <w:p w14:paraId="3B31B717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Zm00001d032049</w:t>
            </w:r>
          </w:p>
          <w:p w14:paraId="7D49D354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opr8</w:t>
            </w:r>
          </w:p>
          <w:p w14:paraId="143D45E3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CYP74A1</w:t>
            </w:r>
          </w:p>
          <w:p w14:paraId="0DAEDF6C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Zm00001d048021</w:t>
            </w:r>
          </w:p>
          <w:p w14:paraId="08BDF06E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LOX2</w:t>
            </w:r>
          </w:p>
          <w:p w14:paraId="79BD564B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X3</w:t>
            </w:r>
          </w:p>
          <w:p w14:paraId="6FA46D22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LOX6</w:t>
            </w:r>
          </w:p>
          <w:p w14:paraId="11FBB527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LOX4</w:t>
            </w:r>
          </w:p>
          <w:p w14:paraId="00616021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LOX3</w:t>
            </w:r>
          </w:p>
          <w:p w14:paraId="32B185FD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LOX2</w:t>
            </w:r>
          </w:p>
          <w:p w14:paraId="5F6E16FF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Zm00001d053675</w:t>
            </w:r>
          </w:p>
          <w:p w14:paraId="1D7525EE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Zm00001d003533</w:t>
            </w:r>
          </w:p>
          <w:p w14:paraId="323CE784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OPCL1</w:t>
            </w:r>
          </w:p>
          <w:p w14:paraId="658A7470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IM1</w:t>
            </w:r>
          </w:p>
          <w:p w14:paraId="0BA1E374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KAT2</w:t>
            </w:r>
          </w:p>
          <w:p w14:paraId="5C9F88CB" w14:textId="77777777" w:rsidR="006E6F67" w:rsidRPr="006E6F67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CX1</w:t>
            </w:r>
          </w:p>
          <w:p w14:paraId="3D606099" w14:textId="6F4FC1AA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CX5</w:t>
            </w:r>
          </w:p>
        </w:tc>
        <w:tc>
          <w:tcPr>
            <w:tcW w:w="0" w:type="auto"/>
          </w:tcPr>
          <w:p w14:paraId="0B893EAD" w14:textId="6F317EE8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2B362234" w14:textId="5DCBCC59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56CAF6F0" w14:textId="6A8E8530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43702B0E" w14:textId="2C8F97D3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41309812" w14:textId="39635465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0046B82B" w14:textId="023EA9E0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341403FE" w14:textId="1FB128B2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  <w:tc>
          <w:tcPr>
            <w:tcW w:w="0" w:type="auto"/>
          </w:tcPr>
          <w:p w14:paraId="7EE9EDDB" w14:textId="22823EEE" w:rsidR="006E6F67" w:rsidRPr="002251E4" w:rsidRDefault="006E6F67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 w:rsidRPr="006E6F67">
              <w:rPr>
                <w:rFonts w:ascii="Times New Roman" w:hAnsi="Times New Roman" w:cs="Times New Roman"/>
                <w:sz w:val="20"/>
                <w:szCs w:val="20"/>
              </w:rPr>
              <w:t>asmonic acid biosynthesis</w:t>
            </w:r>
          </w:p>
        </w:tc>
      </w:tr>
      <w:tr w:rsidR="006E6F67" w:rsidRPr="002251E4" w14:paraId="1A6B7FE4" w14:textId="77777777" w:rsidTr="006E6F67">
        <w:tc>
          <w:tcPr>
            <w:tcW w:w="458" w:type="dxa"/>
          </w:tcPr>
          <w:p w14:paraId="4DBAB002" w14:textId="09614D1F" w:rsidR="006E6F67" w:rsidRPr="002251E4" w:rsidRDefault="00071B7D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95" w:type="dxa"/>
          </w:tcPr>
          <w:p w14:paraId="0DFF1D50" w14:textId="79E4A90F" w:rsidR="006E6F67" w:rsidRPr="002251E4" w:rsidRDefault="00071B7D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071B7D">
              <w:rPr>
                <w:rFonts w:ascii="Times New Roman" w:hAnsi="Times New Roman" w:cs="Times New Roman"/>
                <w:sz w:val="20"/>
                <w:szCs w:val="20"/>
              </w:rPr>
              <w:t>auralexin biosynthesis</w:t>
            </w:r>
          </w:p>
        </w:tc>
        <w:tc>
          <w:tcPr>
            <w:tcW w:w="0" w:type="auto"/>
          </w:tcPr>
          <w:p w14:paraId="08A73798" w14:textId="03A4587C" w:rsidR="00071B7D" w:rsidRPr="00071B7D" w:rsidRDefault="00071B7D" w:rsidP="0007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7D">
              <w:rPr>
                <w:rFonts w:ascii="Times New Roman" w:hAnsi="Times New Roman" w:cs="Times New Roman"/>
                <w:sz w:val="20"/>
                <w:szCs w:val="20"/>
              </w:rPr>
              <w:t>Superpathway</w:t>
            </w:r>
          </w:p>
          <w:p w14:paraId="0F143EB6" w14:textId="120C79AB" w:rsidR="006E6F67" w:rsidRPr="002251E4" w:rsidRDefault="00071B7D" w:rsidP="00071B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B7D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4A5BAF86" w14:textId="77777777" w:rsidR="0031432F" w:rsidRPr="0031432F" w:rsidRDefault="0031432F" w:rsidP="00314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32F">
              <w:rPr>
                <w:rFonts w:ascii="Times New Roman" w:hAnsi="Times New Roman" w:cs="Times New Roman"/>
                <w:sz w:val="20"/>
                <w:szCs w:val="20"/>
              </w:rPr>
              <w:t>TPS1</w:t>
            </w:r>
          </w:p>
          <w:p w14:paraId="3A6996F3" w14:textId="77777777" w:rsidR="0031432F" w:rsidRPr="0031432F" w:rsidRDefault="0031432F" w:rsidP="00314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32F">
              <w:rPr>
                <w:rFonts w:ascii="Times New Roman" w:hAnsi="Times New Roman" w:cs="Times New Roman"/>
                <w:sz w:val="20"/>
                <w:szCs w:val="20"/>
              </w:rPr>
              <w:t>cpps2</w:t>
            </w:r>
          </w:p>
          <w:p w14:paraId="7FD0B7FF" w14:textId="77777777" w:rsidR="0031432F" w:rsidRPr="0031432F" w:rsidRDefault="0031432F" w:rsidP="00314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32F">
              <w:rPr>
                <w:rFonts w:ascii="Times New Roman" w:hAnsi="Times New Roman" w:cs="Times New Roman"/>
                <w:sz w:val="20"/>
                <w:szCs w:val="20"/>
              </w:rPr>
              <w:t>Zm00001d032961</w:t>
            </w:r>
          </w:p>
          <w:p w14:paraId="3E262C6D" w14:textId="052FBC08" w:rsidR="006E6F67" w:rsidRPr="002251E4" w:rsidRDefault="0031432F" w:rsidP="003143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32F">
              <w:rPr>
                <w:rFonts w:ascii="Times New Roman" w:hAnsi="Times New Roman" w:cs="Times New Roman"/>
                <w:sz w:val="20"/>
                <w:szCs w:val="20"/>
              </w:rPr>
              <w:t>Zm00001eb167120</w:t>
            </w:r>
          </w:p>
        </w:tc>
        <w:tc>
          <w:tcPr>
            <w:tcW w:w="0" w:type="auto"/>
          </w:tcPr>
          <w:p w14:paraId="16B68BE2" w14:textId="134D4544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2126AE" w14:textId="16670AB0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D5C94A" w14:textId="0A11B245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297DAE6" w14:textId="63F0BA9C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B57A2D" w14:textId="2533DFB2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1CFB46" w14:textId="52196E27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E0679F" w14:textId="34A3BABD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F42BA2" w14:textId="083FC612" w:rsidR="006E6F67" w:rsidRPr="002251E4" w:rsidRDefault="0031432F" w:rsidP="006E6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0991" w:rsidRPr="002251E4" w14:paraId="2691A751" w14:textId="77777777" w:rsidTr="006E6F67">
        <w:tc>
          <w:tcPr>
            <w:tcW w:w="458" w:type="dxa"/>
          </w:tcPr>
          <w:p w14:paraId="29160401" w14:textId="4AC1315D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95" w:type="dxa"/>
          </w:tcPr>
          <w:p w14:paraId="4CA45A5A" w14:textId="5C190494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062E8AD6" w14:textId="77777777" w:rsidR="00360991" w:rsidRPr="00360991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582B0D2E" w14:textId="4290EA9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Aromatic Compound Biosynthesis</w:t>
            </w:r>
          </w:p>
        </w:tc>
        <w:tc>
          <w:tcPr>
            <w:tcW w:w="0" w:type="auto"/>
          </w:tcPr>
          <w:p w14:paraId="0B7801D9" w14:textId="77777777" w:rsidR="00360991" w:rsidRPr="00360991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DFR/FNR</w:t>
            </w:r>
          </w:p>
          <w:p w14:paraId="15EB98FB" w14:textId="77777777" w:rsidR="00360991" w:rsidRPr="00360991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DFR</w:t>
            </w:r>
          </w:p>
          <w:p w14:paraId="0A58A30A" w14:textId="77777777" w:rsidR="00360991" w:rsidRPr="00360991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  <w:p w14:paraId="14CD9FE7" w14:textId="05735F8C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GT5</w:t>
            </w:r>
          </w:p>
        </w:tc>
        <w:tc>
          <w:tcPr>
            <w:tcW w:w="0" w:type="auto"/>
          </w:tcPr>
          <w:p w14:paraId="06A5796D" w14:textId="032D74A4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15300AAA" w14:textId="3F6AADD0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6F15DAD8" w14:textId="24079C3E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34798E6D" w14:textId="1C2B04B2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3659AC1D" w14:textId="40280FE3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292C9713" w14:textId="12B3650A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2EAC72C5" w14:textId="1EB1CA7D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  <w:tc>
          <w:tcPr>
            <w:tcW w:w="0" w:type="auto"/>
          </w:tcPr>
          <w:p w14:paraId="28BBB241" w14:textId="6B8A762B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60991">
              <w:rPr>
                <w:rFonts w:ascii="Times New Roman" w:hAnsi="Times New Roman" w:cs="Times New Roman"/>
                <w:sz w:val="20"/>
                <w:szCs w:val="20"/>
              </w:rPr>
              <w:t>uteolinidin 5-O-glucoside biosynthesis</w:t>
            </w:r>
          </w:p>
        </w:tc>
      </w:tr>
      <w:tr w:rsidR="00360991" w:rsidRPr="002251E4" w14:paraId="6B52EA7F" w14:textId="77777777" w:rsidTr="006E6F67">
        <w:tc>
          <w:tcPr>
            <w:tcW w:w="458" w:type="dxa"/>
          </w:tcPr>
          <w:p w14:paraId="3CCC9BFA" w14:textId="4CE53646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95" w:type="dxa"/>
          </w:tcPr>
          <w:p w14:paraId="10889F96" w14:textId="79CFEE19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468E15D7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  <w:p w14:paraId="645F0832" w14:textId="53E8A741" w:rsidR="00360991" w:rsidRPr="002251E4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Fatty Acid and Lipid Biosynthesis</w:t>
            </w:r>
          </w:p>
        </w:tc>
        <w:tc>
          <w:tcPr>
            <w:tcW w:w="0" w:type="auto"/>
          </w:tcPr>
          <w:p w14:paraId="606E6251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MT1</w:t>
            </w:r>
          </w:p>
          <w:p w14:paraId="05BEAE0C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CPI1</w:t>
            </w:r>
          </w:p>
          <w:p w14:paraId="7F27B60E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FK</w:t>
            </w:r>
          </w:p>
          <w:p w14:paraId="31804407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D1</w:t>
            </w:r>
          </w:p>
          <w:p w14:paraId="20BE8DA5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DWF5</w:t>
            </w:r>
          </w:p>
          <w:p w14:paraId="494CC942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CYP710A1</w:t>
            </w:r>
          </w:p>
          <w:p w14:paraId="21D1CC69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MT2-2</w:t>
            </w:r>
          </w:p>
          <w:p w14:paraId="089B8D0C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MT2-1</w:t>
            </w:r>
          </w:p>
          <w:p w14:paraId="527EC1FA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MT2</w:t>
            </w:r>
          </w:p>
          <w:p w14:paraId="63E46BA2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SMT3</w:t>
            </w:r>
          </w:p>
          <w:p w14:paraId="4D02218F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CYP710A2</w:t>
            </w:r>
          </w:p>
          <w:p w14:paraId="65CE4084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AT3BETAHSD/D2</w:t>
            </w:r>
          </w:p>
          <w:p w14:paraId="348DF26D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AT3BETAHSD/D1</w:t>
            </w:r>
          </w:p>
          <w:p w14:paraId="449A1DB5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DWF7</w:t>
            </w:r>
          </w:p>
          <w:p w14:paraId="677287FC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CYP51G1</w:t>
            </w:r>
          </w:p>
          <w:p w14:paraId="2FD7C995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OBT14DM</w:t>
            </w:r>
          </w:p>
          <w:p w14:paraId="045D1659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AT1G07420</w:t>
            </w:r>
          </w:p>
          <w:p w14:paraId="4627385D" w14:textId="022F172C" w:rsidR="00360991" w:rsidRPr="002251E4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DWF1</w:t>
            </w:r>
          </w:p>
        </w:tc>
        <w:tc>
          <w:tcPr>
            <w:tcW w:w="0" w:type="auto"/>
          </w:tcPr>
          <w:p w14:paraId="2CCA43AD" w14:textId="0D4B2FF1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669311B2" w14:textId="635E91A3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331ACF4D" w14:textId="35E57629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268F9D8F" w14:textId="1B74F8D6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6E9C2F98" w14:textId="19CF62C0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78DAC058" w14:textId="078681CB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7B11DFFC" w14:textId="5D76A15E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  <w:tc>
          <w:tcPr>
            <w:tcW w:w="0" w:type="auto"/>
          </w:tcPr>
          <w:p w14:paraId="77CAB5AA" w14:textId="17CFF53D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hytosterol biosynthesis (plants)</w:t>
            </w:r>
          </w:p>
        </w:tc>
      </w:tr>
      <w:tr w:rsidR="00360991" w:rsidRPr="002251E4" w14:paraId="75E32540" w14:textId="77777777" w:rsidTr="006E6F67">
        <w:tc>
          <w:tcPr>
            <w:tcW w:w="458" w:type="dxa"/>
          </w:tcPr>
          <w:p w14:paraId="66FAF8E1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5" w:type="dxa"/>
          </w:tcPr>
          <w:p w14:paraId="452ABB8F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6A4567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C78993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F53BD5" w14:textId="69AA212C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055C27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AD3515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DA5C90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1DFCC6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76E02B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299DB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51DEE" w14:textId="77777777" w:rsidR="00360991" w:rsidRPr="002251E4" w:rsidRDefault="00360991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0991" w:rsidRPr="002251E4" w14:paraId="65A35DC8" w14:textId="77777777" w:rsidTr="006E6F67">
        <w:tc>
          <w:tcPr>
            <w:tcW w:w="458" w:type="dxa"/>
          </w:tcPr>
          <w:p w14:paraId="26191066" w14:textId="72594CFD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95" w:type="dxa"/>
          </w:tcPr>
          <w:p w14:paraId="2A96CE2E" w14:textId="74BA46FF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 xml:space="preserve">uperpathway of benzoxazinoid </w:t>
            </w:r>
            <w:r w:rsidRPr="00736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cosides biosynth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  <w:tc>
          <w:tcPr>
            <w:tcW w:w="0" w:type="auto"/>
          </w:tcPr>
          <w:p w14:paraId="7FF5E4E4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erpathways</w:t>
            </w:r>
          </w:p>
          <w:p w14:paraId="76708C3B" w14:textId="175AF01F" w:rsidR="00360991" w:rsidRPr="002251E4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condary Metabolite Biosynthesis</w:t>
            </w:r>
          </w:p>
        </w:tc>
        <w:tc>
          <w:tcPr>
            <w:tcW w:w="0" w:type="auto"/>
          </w:tcPr>
          <w:p w14:paraId="725ADB76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x3</w:t>
            </w:r>
          </w:p>
          <w:p w14:paraId="22A23621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2</w:t>
            </w:r>
          </w:p>
          <w:p w14:paraId="440357FF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5</w:t>
            </w:r>
          </w:p>
          <w:p w14:paraId="4F539A77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4</w:t>
            </w:r>
          </w:p>
          <w:p w14:paraId="5559B659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x1</w:t>
            </w:r>
          </w:p>
          <w:p w14:paraId="6DB55C7B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Igl</w:t>
            </w:r>
          </w:p>
          <w:p w14:paraId="61A9C6F4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8</w:t>
            </w:r>
          </w:p>
          <w:p w14:paraId="49426A9D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7</w:t>
            </w:r>
          </w:p>
          <w:p w14:paraId="1400D910" w14:textId="77777777" w:rsidR="00736D95" w:rsidRPr="00736D95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7</w:t>
            </w:r>
          </w:p>
          <w:p w14:paraId="73DB0281" w14:textId="7F93EDFC" w:rsidR="00360991" w:rsidRPr="002251E4" w:rsidRDefault="00736D95" w:rsidP="00736D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D95">
              <w:rPr>
                <w:rFonts w:ascii="Times New Roman" w:hAnsi="Times New Roman" w:cs="Times New Roman"/>
                <w:sz w:val="20"/>
                <w:szCs w:val="20"/>
              </w:rPr>
              <w:t>Bx6</w:t>
            </w:r>
          </w:p>
        </w:tc>
        <w:tc>
          <w:tcPr>
            <w:tcW w:w="0" w:type="auto"/>
          </w:tcPr>
          <w:p w14:paraId="56C0A540" w14:textId="691DDF12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0" w:type="auto"/>
          </w:tcPr>
          <w:p w14:paraId="37905ECB" w14:textId="3A039F90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89163B8" w14:textId="380D31FA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CAB58BE" w14:textId="6D43156A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4785521" w14:textId="41997C4B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66A03D" w14:textId="38421B98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1E286A" w14:textId="5B296198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0145B3" w14:textId="5D91FA14" w:rsidR="00360991" w:rsidRPr="002251E4" w:rsidRDefault="00736D95" w:rsidP="003609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A5C45" w:rsidRPr="002251E4" w14:paraId="2D00ACEE" w14:textId="77777777" w:rsidTr="006E6F67">
        <w:tc>
          <w:tcPr>
            <w:tcW w:w="458" w:type="dxa"/>
          </w:tcPr>
          <w:p w14:paraId="4751BCFD" w14:textId="3DDB4490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5" w:type="dxa"/>
          </w:tcPr>
          <w:p w14:paraId="25CC0F00" w14:textId="1ECD1718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20684BB8" w14:textId="4470251F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5C2DBD95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Z-ISO</w:t>
            </w:r>
          </w:p>
          <w:p w14:paraId="61CED7B7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Z-ISO</w:t>
            </w:r>
          </w:p>
          <w:p w14:paraId="57367879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PSY</w:t>
            </w:r>
          </w:p>
          <w:p w14:paraId="5FB8907F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PSY1</w:t>
            </w:r>
          </w:p>
          <w:p w14:paraId="468C5079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CRTISO</w:t>
            </w:r>
          </w:p>
          <w:p w14:paraId="0FF800DC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CA08g10750</w:t>
            </w:r>
          </w:p>
          <w:p w14:paraId="3845B5AA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ZDS</w:t>
            </w:r>
          </w:p>
          <w:p w14:paraId="65570802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ZDS</w:t>
            </w:r>
          </w:p>
          <w:p w14:paraId="68E904C4" w14:textId="56DB18FB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PDS</w:t>
            </w:r>
          </w:p>
        </w:tc>
        <w:tc>
          <w:tcPr>
            <w:tcW w:w="0" w:type="auto"/>
          </w:tcPr>
          <w:p w14:paraId="5C2D87B7" w14:textId="75555855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59BC6852" w14:textId="7575B49F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2BFB00C2" w14:textId="3EA1E61E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5758ECB0" w14:textId="1081C095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097D1074" w14:textId="5C8018D9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1DECF6ED" w14:textId="573C883A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26C9B233" w14:textId="2D13C9E8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  <w:tc>
          <w:tcPr>
            <w:tcW w:w="0" w:type="auto"/>
          </w:tcPr>
          <w:p w14:paraId="22C608AC" w14:textId="6204CA3F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rans-lycopene biosynthesis II (oxygenic phototrophs and green sulfur bacteria)</w:t>
            </w:r>
          </w:p>
        </w:tc>
      </w:tr>
      <w:tr w:rsidR="009A5C45" w:rsidRPr="002251E4" w14:paraId="0B26E69A" w14:textId="77777777" w:rsidTr="006E6F67">
        <w:tc>
          <w:tcPr>
            <w:tcW w:w="458" w:type="dxa"/>
          </w:tcPr>
          <w:p w14:paraId="0DF6EFAB" w14:textId="54FE8886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95" w:type="dxa"/>
          </w:tcPr>
          <w:p w14:paraId="5555385B" w14:textId="48DAD95F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ealexin biosynthesis</w:t>
            </w:r>
          </w:p>
        </w:tc>
        <w:tc>
          <w:tcPr>
            <w:tcW w:w="0" w:type="auto"/>
          </w:tcPr>
          <w:p w14:paraId="415FCE9B" w14:textId="5B769E79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Secondary Metabolite Biosynthesis</w:t>
            </w:r>
          </w:p>
        </w:tc>
        <w:tc>
          <w:tcPr>
            <w:tcW w:w="0" w:type="auto"/>
          </w:tcPr>
          <w:p w14:paraId="0F55C1F6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TPS10</w:t>
            </w:r>
          </w:p>
          <w:p w14:paraId="67FEAB5E" w14:textId="77777777" w:rsidR="009A5C45" w:rsidRPr="009A5C45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TPS6</w:t>
            </w:r>
          </w:p>
          <w:p w14:paraId="212DABE3" w14:textId="30012D69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CYP71Z18</w:t>
            </w:r>
          </w:p>
        </w:tc>
        <w:tc>
          <w:tcPr>
            <w:tcW w:w="0" w:type="auto"/>
          </w:tcPr>
          <w:p w14:paraId="1385D818" w14:textId="7AFB7744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ealexin biosynthesis</w:t>
            </w:r>
          </w:p>
        </w:tc>
        <w:tc>
          <w:tcPr>
            <w:tcW w:w="0" w:type="auto"/>
          </w:tcPr>
          <w:p w14:paraId="10BFC4A6" w14:textId="1C1B5548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E7C310" w14:textId="5FA35C15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32FD7B" w14:textId="291640B0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9A5C45">
              <w:rPr>
                <w:rFonts w:ascii="Times New Roman" w:hAnsi="Times New Roman" w:cs="Times New Roman"/>
                <w:sz w:val="20"/>
                <w:szCs w:val="20"/>
              </w:rPr>
              <w:t>ealexin biosynthesis</w:t>
            </w:r>
          </w:p>
        </w:tc>
        <w:tc>
          <w:tcPr>
            <w:tcW w:w="0" w:type="auto"/>
          </w:tcPr>
          <w:p w14:paraId="1C3301CC" w14:textId="55BC6133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BD8A5BB" w14:textId="36E9C362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5AEC3B" w14:textId="40F968FC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258E3E" w14:textId="3B3D51FB" w:rsidR="009A5C45" w:rsidRPr="002251E4" w:rsidRDefault="009A5C45" w:rsidP="009A5C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5E215399" w14:textId="77777777" w:rsidR="008F784C" w:rsidRDefault="008F784C" w:rsidP="00870915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</w:pPr>
    </w:p>
    <w:p w14:paraId="6AA8FC52" w14:textId="6D5E8500" w:rsidR="00870915" w:rsidRDefault="00870915" w:rsidP="00870915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>‘-’ represents not available/not found in the respective crops</w:t>
      </w:r>
    </w:p>
    <w:p w14:paraId="2BA7C004" w14:textId="697939BD" w:rsidR="002108D0" w:rsidRDefault="002108D0" w:rsidP="00870915">
      <w:pPr>
        <w:spacing w:after="0" w:line="240" w:lineRule="auto"/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</w:pPr>
      <w:r w:rsidRPr="002251E4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>S</w:t>
      </w:r>
      <w:r w:rsidR="00870915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 xml:space="preserve">econdary metabolites </w:t>
      </w:r>
      <w:r w:rsidRPr="002251E4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 xml:space="preserve">those </w:t>
      </w:r>
      <w:r w:rsidR="00870915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 xml:space="preserve">which </w:t>
      </w:r>
      <w:r w:rsidRPr="002251E4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 xml:space="preserve">have been curated for or are known are represented </w:t>
      </w:r>
      <w:r w:rsidR="00870915"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>in the above table</w:t>
      </w:r>
    </w:p>
    <w:p w14:paraId="5D7E15C5" w14:textId="77777777" w:rsidR="002108D0" w:rsidRPr="002251E4" w:rsidRDefault="002108D0" w:rsidP="0087091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108D0">
        <w:rPr>
          <w:rFonts w:ascii="Times New Roman" w:eastAsia="Times New Roman" w:hAnsi="Times New Roman" w:cs="Times New Roman"/>
          <w:b/>
          <w:bCs/>
          <w:color w:val="333333"/>
          <w:kern w:val="0"/>
          <w:sz w:val="20"/>
          <w:szCs w:val="20"/>
          <w:shd w:val="clear" w:color="auto" w:fill="FFFFFF"/>
          <w14:ligatures w14:val="none"/>
        </w:rPr>
        <w:t>Source:</w:t>
      </w:r>
      <w:r>
        <w:rPr>
          <w:rFonts w:ascii="Times New Roman" w:eastAsia="Times New Roman" w:hAnsi="Times New Roman" w:cs="Times New Roman"/>
          <w:color w:val="333333"/>
          <w:kern w:val="0"/>
          <w:sz w:val="20"/>
          <w:szCs w:val="20"/>
          <w:shd w:val="clear" w:color="auto" w:fill="FFFFFF"/>
          <w14:ligatures w14:val="none"/>
        </w:rPr>
        <w:t xml:space="preserve"> </w:t>
      </w:r>
      <w:hyperlink r:id="rId6" w:history="1">
        <w:r w:rsidRPr="00964C27">
          <w:rPr>
            <w:rStyle w:val="Hyperlink"/>
            <w:rFonts w:ascii="Times New Roman" w:hAnsi="Times New Roman" w:cs="Times New Roman"/>
            <w:sz w:val="20"/>
            <w:szCs w:val="20"/>
          </w:rPr>
          <w:t>https://pmn.plantcyc.org/group?id=pmn.plantcyc.org-7711-3920509542</w:t>
        </w:r>
      </w:hyperlink>
    </w:p>
    <w:p w14:paraId="730DFDBD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03CBD0F5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734E6A68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3557F25D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4AC8FA2B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6D44E22A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70E6114F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4F0D1EFA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p w14:paraId="18D94AE3" w14:textId="77777777" w:rsidR="002B5C40" w:rsidRPr="002251E4" w:rsidRDefault="002B5C40">
      <w:pPr>
        <w:rPr>
          <w:rFonts w:ascii="Times New Roman" w:hAnsi="Times New Roman" w:cs="Times New Roman"/>
          <w:sz w:val="20"/>
          <w:szCs w:val="20"/>
        </w:rPr>
      </w:pPr>
    </w:p>
    <w:sectPr w:rsidR="002B5C40" w:rsidRPr="002251E4" w:rsidSect="006F67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BFC470" w14:textId="77777777" w:rsidR="00EA1D76" w:rsidRDefault="00EA1D76" w:rsidP="006E6F67">
      <w:pPr>
        <w:spacing w:after="0" w:line="240" w:lineRule="auto"/>
      </w:pPr>
      <w:r>
        <w:separator/>
      </w:r>
    </w:p>
  </w:endnote>
  <w:endnote w:type="continuationSeparator" w:id="0">
    <w:p w14:paraId="577A453B" w14:textId="77777777" w:rsidR="00EA1D76" w:rsidRDefault="00EA1D76" w:rsidP="006E6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FA6BA8" w14:textId="77777777" w:rsidR="00EA1D76" w:rsidRDefault="00EA1D76" w:rsidP="006E6F67">
      <w:pPr>
        <w:spacing w:after="0" w:line="240" w:lineRule="auto"/>
      </w:pPr>
      <w:r>
        <w:separator/>
      </w:r>
    </w:p>
  </w:footnote>
  <w:footnote w:type="continuationSeparator" w:id="0">
    <w:p w14:paraId="5576770D" w14:textId="77777777" w:rsidR="00EA1D76" w:rsidRDefault="00EA1D76" w:rsidP="006E6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0MDAzM7U0tjQzNjBV0lEKTi0uzszPAykwrAUAAkxOBiwAAAA="/>
  </w:docVars>
  <w:rsids>
    <w:rsidRoot w:val="00275270"/>
    <w:rsid w:val="00071B7D"/>
    <w:rsid w:val="000B7926"/>
    <w:rsid w:val="000E54AE"/>
    <w:rsid w:val="00106DAF"/>
    <w:rsid w:val="001276E1"/>
    <w:rsid w:val="00137EF9"/>
    <w:rsid w:val="00193AF3"/>
    <w:rsid w:val="001B0EAE"/>
    <w:rsid w:val="001E5018"/>
    <w:rsid w:val="002108D0"/>
    <w:rsid w:val="002251E4"/>
    <w:rsid w:val="0022530D"/>
    <w:rsid w:val="00250156"/>
    <w:rsid w:val="00275270"/>
    <w:rsid w:val="00294B7C"/>
    <w:rsid w:val="002A0D5E"/>
    <w:rsid w:val="002B5C40"/>
    <w:rsid w:val="0031432F"/>
    <w:rsid w:val="00360991"/>
    <w:rsid w:val="004055E7"/>
    <w:rsid w:val="0040676C"/>
    <w:rsid w:val="00451E0F"/>
    <w:rsid w:val="004D3859"/>
    <w:rsid w:val="004D7F12"/>
    <w:rsid w:val="00575E47"/>
    <w:rsid w:val="00583BB9"/>
    <w:rsid w:val="006B08E3"/>
    <w:rsid w:val="006B4748"/>
    <w:rsid w:val="006E6F67"/>
    <w:rsid w:val="006F6758"/>
    <w:rsid w:val="00736D95"/>
    <w:rsid w:val="00746E48"/>
    <w:rsid w:val="007B5F24"/>
    <w:rsid w:val="007C4BD3"/>
    <w:rsid w:val="00823EA1"/>
    <w:rsid w:val="00861D5D"/>
    <w:rsid w:val="00870915"/>
    <w:rsid w:val="008D18F3"/>
    <w:rsid w:val="008F784C"/>
    <w:rsid w:val="00935077"/>
    <w:rsid w:val="009A5C45"/>
    <w:rsid w:val="00A61D57"/>
    <w:rsid w:val="00A907F1"/>
    <w:rsid w:val="00AA09B6"/>
    <w:rsid w:val="00AD093E"/>
    <w:rsid w:val="00B97088"/>
    <w:rsid w:val="00BA00D6"/>
    <w:rsid w:val="00BB1C34"/>
    <w:rsid w:val="00BC27EC"/>
    <w:rsid w:val="00BE6837"/>
    <w:rsid w:val="00DA6932"/>
    <w:rsid w:val="00DB1C86"/>
    <w:rsid w:val="00E55FCE"/>
    <w:rsid w:val="00EA1D76"/>
    <w:rsid w:val="00F3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6C3B9A"/>
  <w15:chartTrackingRefBased/>
  <w15:docId w15:val="{46EA78D3-F32C-4F43-94AD-7275A7FC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527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251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1E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E6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F67"/>
  </w:style>
  <w:style w:type="paragraph" w:styleId="Footer">
    <w:name w:val="footer"/>
    <w:basedOn w:val="Normal"/>
    <w:link w:val="FooterChar"/>
    <w:uiPriority w:val="99"/>
    <w:unhideWhenUsed/>
    <w:rsid w:val="006E6F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F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mn.plantcyc.org/group?id=pmn.plantcyc.org-7711-392050954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6</Words>
  <Characters>9632</Characters>
  <Application>Microsoft Office Word</Application>
  <DocSecurity>0</DocSecurity>
  <Lines>1204</Lines>
  <Paragraphs>5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singhal</dc:creator>
  <cp:keywords/>
  <dc:description/>
  <cp:lastModifiedBy>Sajeevan Radha Sivarajan</cp:lastModifiedBy>
  <cp:revision>2</cp:revision>
  <dcterms:created xsi:type="dcterms:W3CDTF">2024-09-06T12:52:00Z</dcterms:created>
  <dcterms:modified xsi:type="dcterms:W3CDTF">2024-09-06T12:52:00Z</dcterms:modified>
</cp:coreProperties>
</file>